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11FED" w14:textId="77777777" w:rsidR="00F22C8C" w:rsidRPr="009C3B9F" w:rsidRDefault="006B5772" w:rsidP="009C3B9F">
      <w:pPr>
        <w:spacing w:after="100" w:afterAutospacing="1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9C3B9F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030A5A5D" w14:textId="77777777" w:rsidR="009C3B9F" w:rsidRPr="009C3B9F" w:rsidRDefault="009C3B9F" w:rsidP="009C3B9F">
      <w:pPr>
        <w:spacing w:after="100" w:afterAutospacing="1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9C3B9F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exual Aggression Victimization and Perpetration Among Male and Female College Students in Chile</w:t>
      </w:r>
    </w:p>
    <w:p w14:paraId="529786E2" w14:textId="35BC7D4F" w:rsidR="009C3B9F" w:rsidRPr="00D96779" w:rsidRDefault="009C3B9F" w:rsidP="009C3B9F">
      <w:pPr>
        <w:rPr>
          <w:rFonts w:ascii="Times New Roman" w:hAnsi="Times New Roman" w:cs="Times New Roman"/>
          <w:b/>
          <w:color w:val="000000" w:themeColor="text1"/>
          <w:lang w:val="es-CL"/>
        </w:rPr>
      </w:pPr>
      <w:r w:rsidRPr="00D96779">
        <w:rPr>
          <w:rFonts w:ascii="Times New Roman" w:hAnsi="Times New Roman" w:cs="Times New Roman"/>
          <w:b/>
          <w:color w:val="000000" w:themeColor="text1"/>
          <w:lang w:val="es-CL"/>
        </w:rPr>
        <w:t>Isabell Schuster</w:t>
      </w:r>
      <w:r w:rsidRPr="00D96779">
        <w:rPr>
          <w:rFonts w:ascii="Times New Roman" w:hAnsi="Times New Roman" w:cs="Times New Roman"/>
          <w:b/>
          <w:color w:val="000000" w:themeColor="text1"/>
          <w:vertAlign w:val="superscript"/>
          <w:lang w:val="es-CL"/>
        </w:rPr>
        <w:t>*</w:t>
      </w:r>
      <w:r w:rsidRPr="00D96779">
        <w:rPr>
          <w:rFonts w:ascii="Times New Roman" w:hAnsi="Times New Roman" w:cs="Times New Roman"/>
          <w:b/>
          <w:color w:val="000000" w:themeColor="text1"/>
          <w:lang w:val="es-CL"/>
        </w:rPr>
        <w:t>, Barbara Krahé, Paola Ilabaca Baeza and José Antonio Muñoz Reyes</w:t>
      </w:r>
    </w:p>
    <w:p w14:paraId="47B4031F" w14:textId="77777777" w:rsidR="009C3B9F" w:rsidRPr="00D96779" w:rsidRDefault="009C3B9F" w:rsidP="009C3B9F">
      <w:pPr>
        <w:rPr>
          <w:rFonts w:ascii="Times New Roman" w:hAnsi="Times New Roman" w:cs="Times New Roman"/>
          <w:b/>
          <w:i/>
          <w:lang w:val="es-CL"/>
        </w:rPr>
      </w:pPr>
    </w:p>
    <w:p w14:paraId="2C914EB2" w14:textId="4A93AEFD" w:rsidR="00960A27" w:rsidRPr="00485C38" w:rsidRDefault="009C3B9F" w:rsidP="00960A27">
      <w:pPr>
        <w:spacing w:line="480" w:lineRule="auto"/>
        <w:rPr>
          <w:rStyle w:val="Hyperlink"/>
          <w:color w:val="000000" w:themeColor="text1"/>
          <w:lang w:val="en-US"/>
        </w:rPr>
      </w:pPr>
      <w:r w:rsidRPr="009C3B9F">
        <w:rPr>
          <w:rFonts w:ascii="Times New Roman" w:hAnsi="Times New Roman" w:cs="Times New Roman"/>
          <w:b/>
          <w:lang w:val="en-US"/>
        </w:rPr>
        <w:t xml:space="preserve">Correspondence: </w:t>
      </w:r>
      <w:r>
        <w:rPr>
          <w:rFonts w:ascii="Times New Roman" w:hAnsi="Times New Roman" w:cs="Times New Roman"/>
          <w:lang w:val="en-US"/>
        </w:rPr>
        <w:t>Isabell Schuste</w:t>
      </w:r>
      <w:r w:rsidRPr="00960A27">
        <w:rPr>
          <w:rFonts w:ascii="Times New Roman" w:hAnsi="Times New Roman" w:cs="Times New Roman"/>
          <w:lang w:val="en-US"/>
        </w:rPr>
        <w:t>r</w:t>
      </w:r>
      <w:r w:rsidR="00960A27" w:rsidRPr="00960A27">
        <w:rPr>
          <w:rFonts w:ascii="Times New Roman" w:hAnsi="Times New Roman" w:cs="Times New Roman"/>
          <w:lang w:val="en-US"/>
        </w:rPr>
        <w:t xml:space="preserve">: </w:t>
      </w:r>
      <w:hyperlink r:id="rId8" w:history="1">
        <w:r w:rsidR="00960A27" w:rsidRPr="00960A27">
          <w:rPr>
            <w:rStyle w:val="Hyperlink"/>
            <w:rFonts w:ascii="Times New Roman" w:hAnsi="Times New Roman"/>
            <w:color w:val="000000" w:themeColor="text1"/>
            <w:lang w:val="en-US"/>
          </w:rPr>
          <w:t>isschust@uni-potsdam.de</w:t>
        </w:r>
      </w:hyperlink>
    </w:p>
    <w:p w14:paraId="5FE88684" w14:textId="6FC67C09" w:rsidR="009C3B9F" w:rsidRPr="009C3B9F" w:rsidRDefault="009C3B9F" w:rsidP="009C3B9F">
      <w:pPr>
        <w:rPr>
          <w:rFonts w:ascii="Times New Roman" w:hAnsi="Times New Roman" w:cs="Times New Roman"/>
          <w:lang w:val="en-US"/>
        </w:rPr>
      </w:pPr>
    </w:p>
    <w:p w14:paraId="18F2B10D" w14:textId="77777777" w:rsidR="006B5772" w:rsidRPr="00267F60" w:rsidRDefault="006B5772">
      <w:pPr>
        <w:rPr>
          <w:rFonts w:ascii="Times New Roman" w:hAnsi="Times New Roman" w:cs="Times New Roman"/>
          <w:lang w:val="en-US"/>
        </w:rPr>
      </w:pPr>
    </w:p>
    <w:p w14:paraId="003D2570" w14:textId="77777777" w:rsidR="009C3B9F" w:rsidRDefault="009C3B9F">
      <w:pPr>
        <w:rPr>
          <w:rFonts w:ascii="Times New Roman" w:hAnsi="Times New Roman" w:cs="Times New Roman"/>
          <w:b/>
          <w:lang w:val="en-GB"/>
        </w:rPr>
        <w:sectPr w:rsidR="009C3B9F" w:rsidSect="009C3B9F"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14:paraId="34C15032" w14:textId="2C695002" w:rsidR="00075A76" w:rsidRDefault="00A01133" w:rsidP="00355BB1">
      <w:pPr>
        <w:spacing w:line="480" w:lineRule="auto"/>
        <w:rPr>
          <w:rFonts w:ascii="Times New Roman" w:hAnsi="Times New Roman" w:cs="Times New Roman"/>
          <w:b/>
          <w:i/>
          <w:lang w:val="en-GB"/>
        </w:rPr>
        <w:sectPr w:rsidR="00075A76" w:rsidSect="00F90D83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  <w:r w:rsidRPr="00495CAF">
        <w:rPr>
          <w:rFonts w:ascii="Times New Roman" w:hAnsi="Times New Roman" w:cs="Times New Roman"/>
          <w:b/>
          <w:lang w:val="en-GB"/>
        </w:rPr>
        <w:lastRenderedPageBreak/>
        <w:t xml:space="preserve">Prevalence of Specific Forms of Sexual Aggression </w:t>
      </w:r>
      <w:r w:rsidRPr="00495CAF">
        <w:rPr>
          <w:rFonts w:ascii="Times New Roman" w:hAnsi="Times New Roman" w:cs="Times New Roman"/>
          <w:b/>
          <w:i/>
          <w:lang w:val="en-GB"/>
        </w:rPr>
        <w:t>Victimization</w:t>
      </w:r>
      <w:r w:rsidR="00073909">
        <w:rPr>
          <w:rFonts w:ascii="Times New Roman" w:hAnsi="Times New Roman" w:cs="Times New Roman"/>
          <w:b/>
          <w:i/>
          <w:lang w:val="en-GB"/>
        </w:rPr>
        <w:t xml:space="preserve"> and Perpetration</w:t>
      </w:r>
    </w:p>
    <w:p w14:paraId="2A949D77" w14:textId="54236CCB" w:rsidR="00A01133" w:rsidRPr="00355BB1" w:rsidRDefault="00326A16" w:rsidP="00355BB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55BB1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1_Suppl.</w:t>
      </w:r>
    </w:p>
    <w:p w14:paraId="2269A231" w14:textId="42734DBA" w:rsidR="00A01133" w:rsidRPr="00495CAF" w:rsidRDefault="00A01133" w:rsidP="00A01133">
      <w:pPr>
        <w:pStyle w:val="Beschriftung"/>
        <w:spacing w:line="480" w:lineRule="auto"/>
        <w:rPr>
          <w:b w:val="0"/>
          <w:i/>
          <w:lang w:val="en-US"/>
        </w:rPr>
      </w:pPr>
      <w:r w:rsidRPr="00355BB1">
        <w:rPr>
          <w:b w:val="0"/>
          <w:i/>
          <w:lang w:val="en-US"/>
        </w:rPr>
        <w:t xml:space="preserve">Sexual </w:t>
      </w:r>
      <w:r w:rsidRPr="00073909">
        <w:rPr>
          <w:i/>
          <w:lang w:val="en-US"/>
        </w:rPr>
        <w:t>Victimization</w:t>
      </w:r>
      <w:r w:rsidRPr="00495CAF">
        <w:rPr>
          <w:b w:val="0"/>
          <w:i/>
          <w:lang w:val="en-US"/>
        </w:rPr>
        <w:t xml:space="preserve"> </w:t>
      </w:r>
      <w:r w:rsidR="00355BB1">
        <w:rPr>
          <w:b w:val="0"/>
          <w:i/>
          <w:lang w:val="en-US"/>
        </w:rPr>
        <w:t>in Percent</w:t>
      </w:r>
      <w:r w:rsidR="00454B40">
        <w:rPr>
          <w:b w:val="0"/>
          <w:i/>
          <w:lang w:val="en-US"/>
        </w:rPr>
        <w:t>,</w:t>
      </w:r>
      <w:r w:rsidRPr="00495CAF">
        <w:rPr>
          <w:b w:val="0"/>
          <w:i/>
          <w:lang w:val="en-US"/>
        </w:rPr>
        <w:t xml:space="preserve"> Broken Down by Sex, Coercive Strategy, Victim – Perpetrator Relationship and Type of Sexual Activity</w:t>
      </w:r>
      <w:r w:rsidR="00355BB1" w:rsidRPr="00355BB1">
        <w:rPr>
          <w:i/>
          <w:lang w:val="en-US"/>
        </w:rPr>
        <w:t xml:space="preserve"> </w:t>
      </w:r>
      <w:r w:rsidR="00355BB1">
        <w:rPr>
          <w:i/>
          <w:lang w:val="en-US"/>
        </w:rPr>
        <w:t>for Both Time Periods Combined (= Since Age 14)</w:t>
      </w:r>
      <w:r w:rsidRPr="00495CAF">
        <w:rPr>
          <w:b w:val="0"/>
          <w:i/>
          <w:lang w:val="en-US"/>
        </w:rPr>
        <w:t>, N = 1,135 (n</w:t>
      </w:r>
      <w:r w:rsidRPr="00495CAF">
        <w:rPr>
          <w:b w:val="0"/>
          <w:i/>
          <w:vertAlign w:val="subscript"/>
          <w:lang w:val="en-US"/>
        </w:rPr>
        <w:t>f</w:t>
      </w:r>
      <w:r w:rsidRPr="00495CAF">
        <w:rPr>
          <w:b w:val="0"/>
          <w:i/>
          <w:lang w:val="en-US"/>
        </w:rPr>
        <w:t xml:space="preserve"> = 885, n</w:t>
      </w:r>
      <w:r w:rsidRPr="00495CAF">
        <w:rPr>
          <w:b w:val="0"/>
          <w:i/>
          <w:vertAlign w:val="subscript"/>
          <w:lang w:val="en-US"/>
        </w:rPr>
        <w:t>m</w:t>
      </w:r>
      <w:r w:rsidRPr="00495CAF">
        <w:rPr>
          <w:b w:val="0"/>
          <w:i/>
          <w:lang w:val="en-US"/>
        </w:rPr>
        <w:t xml:space="preserve"> = 250)</w:t>
      </w:r>
      <w:r w:rsidRPr="00495CAF">
        <w:rPr>
          <w:b w:val="0"/>
          <w:i/>
          <w:lang w:val="en-GB"/>
        </w:rPr>
        <w:t xml:space="preserve"> </w:t>
      </w:r>
    </w:p>
    <w:tbl>
      <w:tblPr>
        <w:tblpPr w:leftFromText="141" w:rightFromText="141" w:vertAnchor="text" w:tblpX="-176" w:tblpY="1"/>
        <w:tblOverlap w:val="never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"/>
        <w:gridCol w:w="1387"/>
        <w:gridCol w:w="140"/>
        <w:gridCol w:w="96"/>
        <w:gridCol w:w="1889"/>
        <w:gridCol w:w="283"/>
        <w:gridCol w:w="709"/>
        <w:gridCol w:w="567"/>
        <w:gridCol w:w="283"/>
        <w:gridCol w:w="457"/>
        <w:gridCol w:w="819"/>
        <w:gridCol w:w="284"/>
        <w:gridCol w:w="33"/>
        <w:gridCol w:w="1101"/>
        <w:gridCol w:w="283"/>
        <w:gridCol w:w="936"/>
        <w:gridCol w:w="236"/>
        <w:gridCol w:w="1161"/>
        <w:gridCol w:w="236"/>
        <w:gridCol w:w="975"/>
        <w:gridCol w:w="283"/>
        <w:gridCol w:w="1134"/>
        <w:gridCol w:w="284"/>
        <w:gridCol w:w="992"/>
      </w:tblGrid>
      <w:tr w:rsidR="00A01133" w:rsidRPr="00495CAF" w14:paraId="5665595E" w14:textId="77777777" w:rsidTr="00BA452A">
        <w:trPr>
          <w:trHeight w:val="557"/>
        </w:trPr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498001F9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4ED894EF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65D668BE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14:paraId="6D7D2BA5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60044FC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63750E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98E5728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gridSpan w:val="2"/>
            <w:tcBorders>
              <w:left w:val="nil"/>
              <w:right w:val="nil"/>
            </w:tcBorders>
          </w:tcPr>
          <w:p w14:paraId="04B24E6F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57" w:type="dxa"/>
            <w:gridSpan w:val="14"/>
            <w:tcBorders>
              <w:left w:val="nil"/>
              <w:right w:val="nil"/>
            </w:tcBorders>
            <w:vAlign w:val="center"/>
          </w:tcPr>
          <w:p w14:paraId="4777B4F1" w14:textId="77777777" w:rsidR="00A01133" w:rsidRPr="00EA5A05" w:rsidRDefault="00A01133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</w:t>
            </w: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rcive Strategy</w:t>
            </w:r>
          </w:p>
        </w:tc>
      </w:tr>
      <w:tr w:rsidR="00A01133" w:rsidRPr="00D96779" w14:paraId="373F044E" w14:textId="77777777" w:rsidTr="00BA452A">
        <w:trPr>
          <w:trHeight w:val="49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407F" w14:textId="785719E1" w:rsidR="00A01133" w:rsidRPr="00495CAF" w:rsidRDefault="00A01133" w:rsidP="00BA452A">
            <w:pPr>
              <w:tabs>
                <w:tab w:val="left" w:pos="7088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F758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EDAF14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5"/>
            <w:tcBorders>
              <w:left w:val="nil"/>
              <w:right w:val="nil"/>
            </w:tcBorders>
            <w:vAlign w:val="center"/>
          </w:tcPr>
          <w:p w14:paraId="3C627061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Threat of Physical Forc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277E091D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gridSpan w:val="4"/>
            <w:tcBorders>
              <w:left w:val="nil"/>
              <w:right w:val="nil"/>
            </w:tcBorders>
            <w:vAlign w:val="center"/>
          </w:tcPr>
          <w:p w14:paraId="29306924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loitation </w:t>
            </w:r>
          </w:p>
          <w:p w14:paraId="413E481E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Inability to Resis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D619007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gridSpan w:val="3"/>
            <w:tcBorders>
              <w:left w:val="nil"/>
              <w:right w:val="nil"/>
            </w:tcBorders>
            <w:vAlign w:val="center"/>
          </w:tcPr>
          <w:p w14:paraId="72DF09F2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Pressur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18D8BF6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14:paraId="5E3F50BB" w14:textId="77777777" w:rsidR="00A01133" w:rsidRPr="00EA5A05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3E08F338" w14:textId="77777777" w:rsidR="00A01133" w:rsidRPr="00EA5A05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t least one </w:t>
            </w:r>
          </w:p>
          <w:p w14:paraId="78678AA6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≥</w:t>
            </w:r>
            <w:r w:rsidRPr="00EA5A05">
              <w:rPr>
                <w:rStyle w:val="apple-converted-space"/>
                <w:rFonts w:ascii="Times New Roman" w:hAnsi="Times New Roman" w:cs="Times New Roman"/>
                <w:shd w:val="clear" w:color="auto" w:fill="FFFFFF"/>
                <w:lang w:val="en-US"/>
              </w:rPr>
              <w:t> </w:t>
            </w: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er row)</w:t>
            </w:r>
          </w:p>
        </w:tc>
      </w:tr>
      <w:tr w:rsidR="00A01133" w:rsidRPr="00495CAF" w14:paraId="591814BE" w14:textId="77777777" w:rsidTr="00BA452A">
        <w:trPr>
          <w:trHeight w:val="408"/>
        </w:trPr>
        <w:tc>
          <w:tcPr>
            <w:tcW w:w="1951" w:type="dxa"/>
            <w:gridSpan w:val="3"/>
            <w:tcBorders>
              <w:left w:val="nil"/>
              <w:right w:val="nil"/>
            </w:tcBorders>
            <w:vAlign w:val="center"/>
          </w:tcPr>
          <w:p w14:paraId="079503E0" w14:textId="77777777" w:rsidR="00A01133" w:rsidRPr="00EA5A05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ctim-Perpetrator </w:t>
            </w:r>
          </w:p>
          <w:p w14:paraId="7AC24C30" w14:textId="77777777" w:rsidR="00A01133" w:rsidRPr="00EA5A05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0AF1C6E6" w14:textId="77777777" w:rsidR="00A01133" w:rsidRPr="00EA5A05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6829F6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F1EBC5A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2C9771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EBAC694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6117A0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DD41258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7CCF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850C593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870F8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14:paraId="17D2A866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92FD6A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D10935E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F2380A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5CCEFF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7DCDC1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4B12AC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A01133" w:rsidRPr="00495CAF" w14:paraId="3907143B" w14:textId="77777777" w:rsidTr="00F90D83">
        <w:trPr>
          <w:trHeight w:val="266"/>
        </w:trPr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BE0A913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-)Partn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C2EE88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5ACD4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03F73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2ED2C9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596DD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8B97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354EC4B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A82D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37899E5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8B465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3B166B4C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661F077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4F6E5DA9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0BF8C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E53E91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213E4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A5E91AB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</w:tr>
      <w:tr w:rsidR="00A01133" w:rsidRPr="00495CAF" w14:paraId="2A280FC1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DD5E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595C" w14:textId="08964D0F" w:rsidR="00A01133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</w:t>
            </w:r>
            <w:r w:rsidR="00A01133"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A01133"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FCDBB6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C54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EE583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EF8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3E03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F80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117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C64C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071BEF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A73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6F1E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F2B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C2511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D90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6C2DE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AAA9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</w:tr>
      <w:tr w:rsidR="00A01133" w:rsidRPr="00495CAF" w14:paraId="5BBD75A0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2A57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3389" w14:textId="149EA078" w:rsidR="00A01133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</w:t>
            </w:r>
            <w:r w:rsidR="00A01133"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A01133"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AFBFC5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E0D3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29ED0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C81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**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6C3B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278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92DF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5D63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E179C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A6D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51DD33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B143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6038F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75F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97249F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B696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</w:tr>
      <w:tr w:rsidR="00A01133" w:rsidRPr="00495CAF" w14:paraId="3C4E0E9B" w14:textId="77777777" w:rsidTr="00F90D83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E5672DD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8145CE" w14:textId="03541551" w:rsidR="00A01133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</w:t>
            </w:r>
            <w:r w:rsidR="00A01133"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01133"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5FA82E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C3DD5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0EB9A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F52936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AEBE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36783331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9C7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7B8F6DE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7712C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1B172AA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CB95B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373B79E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C0666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324CB2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920291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D792A06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</w:tr>
      <w:tr w:rsidR="00A01133" w:rsidRPr="00495CAF" w14:paraId="598BF1B8" w14:textId="77777777" w:rsidTr="00F90D83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199335C4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82516E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Ex-)Partner</w:t>
            </w:r>
          </w:p>
          <w:p w14:paraId="057ACFC4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814DC5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29167EB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4C64AF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0BF5DE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7.2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20F9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309D7910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26D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65F1D42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64131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14:paraId="5F3E158D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CDB02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CEB40D3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22C04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377DF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E9729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DD9AE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.8</w:t>
            </w:r>
          </w:p>
        </w:tc>
      </w:tr>
      <w:tr w:rsidR="00355BB1" w:rsidRPr="00495CAF" w14:paraId="6533ED01" w14:textId="77777777" w:rsidTr="00F90D83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8C51854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/Acquaintance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432B59" w14:textId="1C72E33C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E2F78E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3FF71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F7653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EF3588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839F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12F57DE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867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02F0A61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20357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FB0EFA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E6B21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6A4AB65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429C0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968594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362DD2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088A523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</w:tr>
      <w:tr w:rsidR="00355BB1" w:rsidRPr="00495CAF" w14:paraId="2D1BA5E9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2F89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4B05" w14:textId="2FBEEEF5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1EFE1F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B61E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E261F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C62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FBC8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6D2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40C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48E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2745E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223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D7434B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474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E416A7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F6C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1948FE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3F8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</w:tr>
      <w:tr w:rsidR="00355BB1" w:rsidRPr="00495CAF" w14:paraId="052442E6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B842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82F0" w14:textId="57B5519C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88E530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3E8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E4890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80A1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**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5703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ABA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5A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D3B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C9D081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AC6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F3709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3EE2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5D23A4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311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28B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902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</w:tr>
      <w:tr w:rsidR="00355BB1" w:rsidRPr="00495CAF" w14:paraId="7E1921BF" w14:textId="77777777" w:rsidTr="00F90D83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B272867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45CFC3" w14:textId="05536D1F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40253B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E14DE2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759DE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37C012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***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056D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69A164E1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EA9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17DFC7C7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FFC8D3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35C834F3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A41023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1D0C01F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B3D56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E0F334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EB1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15B7EB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***</w:t>
            </w:r>
          </w:p>
        </w:tc>
      </w:tr>
      <w:tr w:rsidR="00A01133" w:rsidRPr="00495CAF" w14:paraId="4F6C9FCC" w14:textId="77777777" w:rsidTr="00F90D83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2530927A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00FFC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iend/Acquaintance</w:t>
            </w:r>
          </w:p>
          <w:p w14:paraId="0D222332" w14:textId="77777777" w:rsidR="00A01133" w:rsidRPr="00495CAF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ACF72C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1393542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10886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134EAE2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.8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B6E2C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363E78AF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9E3B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0CAE9F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7D9859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14:paraId="044A40FD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ABE0CB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FDB8CC2" w14:textId="77777777" w:rsidR="00A01133" w:rsidRPr="00F90D83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B3E20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F290E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AD41B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BEB68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2.8</w:t>
            </w:r>
          </w:p>
        </w:tc>
      </w:tr>
      <w:tr w:rsidR="00355BB1" w:rsidRPr="00495CAF" w14:paraId="22A77AE0" w14:textId="77777777" w:rsidTr="00F90D83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53B37A5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D262F3" w14:textId="3821C6AC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2ACBFB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E055D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4AFEE3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21311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61FE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42E25F6B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73C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452E307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068A3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4DF159B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0C87DE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5EC5322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2E314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6E645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0C0A9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9FE0F8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</w:tc>
      </w:tr>
      <w:tr w:rsidR="00355BB1" w:rsidRPr="00495CAF" w14:paraId="6FBCCEC6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B786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427B" w14:textId="708B0CB3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25485E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164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A0F98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A80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**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526E2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55C4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F36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AC6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7EAF14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6CE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D2B80E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E9D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77E25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AEC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C5BDF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C89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</w:tr>
      <w:tr w:rsidR="00355BB1" w:rsidRPr="00495CAF" w14:paraId="17F45C27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692E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EF3E" w14:textId="5977E3A9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D6D5B8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687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1FB4F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0D6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***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0EFF1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E91C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BAF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E09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58C2AF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B3A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C4EB3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CB5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059615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766E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DB0DE4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929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***</w:t>
            </w:r>
          </w:p>
        </w:tc>
      </w:tr>
      <w:tr w:rsidR="00355BB1" w:rsidRPr="00495CAF" w14:paraId="0C03F021" w14:textId="77777777" w:rsidTr="00F90D83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47FFC54" w14:textId="77777777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FFEE89" w14:textId="443D223B" w:rsidR="00355BB1" w:rsidRPr="00495CAF" w:rsidRDefault="00355BB1" w:rsidP="00355BB1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6EA897" w14:textId="77777777" w:rsidR="00355BB1" w:rsidRPr="00495CAF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468E8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57401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D02A59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***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565F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1A5548B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413E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6DD7C568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BD177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363A5DF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4955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1453048D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E26120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B4E28A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63A0C6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11BA133" w14:textId="77777777" w:rsidR="00355BB1" w:rsidRPr="00F90D83" w:rsidRDefault="00355BB1" w:rsidP="00355BB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***</w:t>
            </w:r>
          </w:p>
        </w:tc>
      </w:tr>
      <w:tr w:rsidR="00A01133" w:rsidRPr="00495CAF" w14:paraId="71026B40" w14:textId="77777777" w:rsidTr="00F90D83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E1FEA39" w14:textId="77777777" w:rsidR="00A01133" w:rsidRPr="00495CAF" w:rsidRDefault="00A01133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694413" w14:textId="77777777" w:rsidR="00A01133" w:rsidRPr="00495CAF" w:rsidRDefault="00A01133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ranger</w:t>
            </w:r>
          </w:p>
          <w:p w14:paraId="56659605" w14:textId="77777777" w:rsidR="00A01133" w:rsidRPr="00495CAF" w:rsidRDefault="00A01133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39273E" w14:textId="77777777" w:rsidR="00A01133" w:rsidRPr="00495CAF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5A33EC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AD310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593F1C0E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4339A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38DC981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F7C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FA87632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CB1B07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14:paraId="46D8DB9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6D4065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24C24ED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.6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3187D1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343018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25FA64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037091" w14:textId="77777777" w:rsidR="00A01133" w:rsidRPr="00F90D83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5.2</w:t>
            </w:r>
          </w:p>
        </w:tc>
      </w:tr>
      <w:tr w:rsidR="00A01133" w:rsidRPr="00495CAF" w14:paraId="4672D352" w14:textId="77777777" w:rsidTr="00F90D83">
        <w:trPr>
          <w:trHeight w:val="418"/>
        </w:trPr>
        <w:tc>
          <w:tcPr>
            <w:tcW w:w="3936" w:type="dxa"/>
            <w:gridSpan w:val="5"/>
            <w:tcBorders>
              <w:left w:val="nil"/>
              <w:right w:val="nil"/>
            </w:tcBorders>
          </w:tcPr>
          <w:p w14:paraId="04D96AC4" w14:textId="32BB27FD" w:rsidR="00A01133" w:rsidRPr="00EA5A05" w:rsidRDefault="00A01133" w:rsidP="00EA5A05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oercive Strategy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3E1A610" w14:textId="77777777" w:rsidR="00A01133" w:rsidRPr="00495CAF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2AC8AE2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3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058B620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64FC20A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9.2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right w:val="nil"/>
            </w:tcBorders>
          </w:tcPr>
          <w:p w14:paraId="6CD3E05B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17530476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.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6DEF104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1D1119B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.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C9D110C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14:paraId="50A3B381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.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32A33E8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75160F2A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A50ADD3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296353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1.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2D441AB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E800C9" w14:textId="77777777" w:rsidR="00A01133" w:rsidRPr="00F90D83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.0</w:t>
            </w:r>
          </w:p>
        </w:tc>
      </w:tr>
    </w:tbl>
    <w:p w14:paraId="2330FBB7" w14:textId="1F84EBF4" w:rsidR="00355BB1" w:rsidRDefault="00A01133" w:rsidP="00A01133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i/>
          <w:lang w:val="en-GB"/>
        </w:rPr>
        <w:t>Note</w:t>
      </w:r>
      <w:r w:rsidRPr="00495CAF">
        <w:rPr>
          <w:b w:val="0"/>
          <w:lang w:val="en-GB"/>
        </w:rPr>
        <w:t xml:space="preserve">. 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1, *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01. </w:t>
      </w:r>
      <w:r w:rsidR="00355BB1">
        <w:rPr>
          <w:b w:val="0"/>
          <w:lang w:val="en-GB"/>
        </w:rPr>
        <w:t>Sex. i</w:t>
      </w:r>
      <w:r w:rsidR="00355BB1" w:rsidRPr="00495CAF">
        <w:rPr>
          <w:b w:val="0"/>
          <w:lang w:val="en-GB"/>
        </w:rPr>
        <w:t xml:space="preserve">nter. = Sexual </w:t>
      </w:r>
      <w:r w:rsidR="00EA5A05">
        <w:rPr>
          <w:b w:val="0"/>
          <w:lang w:val="en-GB"/>
        </w:rPr>
        <w:t>i</w:t>
      </w:r>
      <w:r w:rsidR="00355BB1" w:rsidRPr="00495CAF">
        <w:rPr>
          <w:b w:val="0"/>
          <w:lang w:val="en-GB"/>
        </w:rPr>
        <w:t>ntercourse.</w:t>
      </w:r>
      <w:r w:rsidR="00EA5A05">
        <w:rPr>
          <w:b w:val="0"/>
          <w:lang w:val="en-GB"/>
        </w:rPr>
        <w:t xml:space="preserve"> </w:t>
      </w:r>
      <w:r w:rsidRPr="00495CAF">
        <w:rPr>
          <w:b w:val="0"/>
          <w:lang w:val="en-GB"/>
        </w:rPr>
        <w:t xml:space="preserve">Multiple responses were possible. </w:t>
      </w:r>
    </w:p>
    <w:p w14:paraId="2CE0CFF6" w14:textId="416E255D" w:rsidR="00EA5A05" w:rsidRPr="00355BB1" w:rsidRDefault="00EA5A05" w:rsidP="00EA5A0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2</w:t>
      </w:r>
      <w:r w:rsidRPr="00355BB1">
        <w:rPr>
          <w:rFonts w:ascii="Times New Roman" w:hAnsi="Times New Roman" w:cs="Times New Roman"/>
          <w:sz w:val="20"/>
          <w:szCs w:val="20"/>
          <w:lang w:val="en-GB"/>
        </w:rPr>
        <w:t>_Suppl.</w:t>
      </w:r>
    </w:p>
    <w:p w14:paraId="5B3FF9AA" w14:textId="607F8A39" w:rsidR="00EA5A05" w:rsidRPr="00454B40" w:rsidRDefault="00EA5A05" w:rsidP="00EA5A05">
      <w:pPr>
        <w:pStyle w:val="Beschriftung"/>
        <w:spacing w:line="480" w:lineRule="auto"/>
        <w:rPr>
          <w:b w:val="0"/>
          <w:i/>
          <w:lang w:val="en-US"/>
        </w:rPr>
      </w:pPr>
      <w:r w:rsidRPr="00355BB1">
        <w:rPr>
          <w:b w:val="0"/>
          <w:i/>
          <w:lang w:val="en-US"/>
        </w:rPr>
        <w:t xml:space="preserve">Sexual </w:t>
      </w:r>
      <w:r w:rsidRPr="00073909">
        <w:rPr>
          <w:i/>
          <w:lang w:val="en-US"/>
        </w:rPr>
        <w:t>Victimization</w:t>
      </w:r>
      <w:r w:rsidRPr="00495CAF">
        <w:rPr>
          <w:b w:val="0"/>
          <w:i/>
          <w:lang w:val="en-US"/>
        </w:rPr>
        <w:t xml:space="preserve"> </w:t>
      </w:r>
      <w:r>
        <w:rPr>
          <w:b w:val="0"/>
          <w:i/>
          <w:lang w:val="en-US"/>
        </w:rPr>
        <w:t>in Percent</w:t>
      </w:r>
      <w:r w:rsidR="00454B40">
        <w:rPr>
          <w:b w:val="0"/>
          <w:i/>
          <w:lang w:val="en-US"/>
        </w:rPr>
        <w:t>,</w:t>
      </w:r>
      <w:r w:rsidRPr="00495CAF">
        <w:rPr>
          <w:b w:val="0"/>
          <w:i/>
          <w:lang w:val="en-US"/>
        </w:rPr>
        <w:t xml:space="preserve"> Broken Down by Sex, Coercive Strategy, Victim – Perpetrator Relationship and Type of Sexual Activity</w:t>
      </w:r>
      <w:r>
        <w:rPr>
          <w:b w:val="0"/>
          <w:i/>
          <w:lang w:val="en-US"/>
        </w:rPr>
        <w:t xml:space="preserve"> </w:t>
      </w:r>
      <w:r w:rsidRPr="00C023C7">
        <w:rPr>
          <w:i/>
          <w:lang w:val="en-US"/>
        </w:rPr>
        <w:t xml:space="preserve">since </w:t>
      </w:r>
      <w:r>
        <w:rPr>
          <w:i/>
          <w:lang w:val="en-US"/>
        </w:rPr>
        <w:t>Age 14</w:t>
      </w:r>
      <w:r w:rsidRPr="00C023C7">
        <w:rPr>
          <w:i/>
          <w:lang w:val="en-US"/>
        </w:rPr>
        <w:t xml:space="preserve"> up to 12 Months ago</w:t>
      </w:r>
      <w:r w:rsidRPr="00701C1F">
        <w:rPr>
          <w:lang w:val="en-US"/>
        </w:rPr>
        <w:t xml:space="preserve">, </w:t>
      </w:r>
      <w:r w:rsidRPr="00EA5A05">
        <w:rPr>
          <w:b w:val="0"/>
          <w:i/>
          <w:lang w:val="en-US"/>
        </w:rPr>
        <w:t>N</w:t>
      </w:r>
      <w:r w:rsidRPr="00EA5A05">
        <w:rPr>
          <w:b w:val="0"/>
          <w:lang w:val="en-US"/>
        </w:rPr>
        <w:t xml:space="preserve"> = 1,089 (</w:t>
      </w:r>
      <w:r w:rsidRPr="00EA5A05">
        <w:rPr>
          <w:b w:val="0"/>
          <w:i/>
          <w:lang w:val="en-US"/>
        </w:rPr>
        <w:t>n</w:t>
      </w:r>
      <w:r w:rsidRPr="00EA5A05">
        <w:rPr>
          <w:b w:val="0"/>
          <w:vertAlign w:val="subscript"/>
          <w:lang w:val="en-US"/>
        </w:rPr>
        <w:t>f</w:t>
      </w:r>
      <w:r w:rsidRPr="00EA5A05">
        <w:rPr>
          <w:b w:val="0"/>
          <w:lang w:val="en-US"/>
        </w:rPr>
        <w:t xml:space="preserve"> = 853, </w:t>
      </w:r>
      <w:r w:rsidRPr="00EA5A05">
        <w:rPr>
          <w:b w:val="0"/>
          <w:i/>
          <w:lang w:val="en-US"/>
        </w:rPr>
        <w:t>n</w:t>
      </w:r>
      <w:r w:rsidRPr="00EA5A05">
        <w:rPr>
          <w:b w:val="0"/>
          <w:vertAlign w:val="subscript"/>
          <w:lang w:val="en-US"/>
        </w:rPr>
        <w:t>m</w:t>
      </w:r>
      <w:r w:rsidRPr="00EA5A05">
        <w:rPr>
          <w:b w:val="0"/>
          <w:lang w:val="en-US"/>
        </w:rPr>
        <w:t xml:space="preserve"> = 236)</w:t>
      </w:r>
    </w:p>
    <w:tbl>
      <w:tblPr>
        <w:tblpPr w:leftFromText="141" w:rightFromText="141" w:vertAnchor="text" w:tblpX="-176" w:tblpY="1"/>
        <w:tblOverlap w:val="never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"/>
        <w:gridCol w:w="1387"/>
        <w:gridCol w:w="140"/>
        <w:gridCol w:w="96"/>
        <w:gridCol w:w="1889"/>
        <w:gridCol w:w="283"/>
        <w:gridCol w:w="709"/>
        <w:gridCol w:w="567"/>
        <w:gridCol w:w="283"/>
        <w:gridCol w:w="457"/>
        <w:gridCol w:w="819"/>
        <w:gridCol w:w="284"/>
        <w:gridCol w:w="1134"/>
        <w:gridCol w:w="283"/>
        <w:gridCol w:w="936"/>
        <w:gridCol w:w="236"/>
        <w:gridCol w:w="1238"/>
        <w:gridCol w:w="283"/>
        <w:gridCol w:w="851"/>
        <w:gridCol w:w="283"/>
        <w:gridCol w:w="1134"/>
        <w:gridCol w:w="284"/>
        <w:gridCol w:w="992"/>
      </w:tblGrid>
      <w:tr w:rsidR="00EA5A05" w:rsidRPr="00F90D83" w14:paraId="45A6A40A" w14:textId="77777777" w:rsidTr="00BA452A">
        <w:trPr>
          <w:trHeight w:val="557"/>
        </w:trPr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4059E512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53B5B61C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7D183074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14:paraId="2407BBA4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7B652D3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894571A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DDE29E2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0" w:type="dxa"/>
            <w:gridSpan w:val="2"/>
            <w:tcBorders>
              <w:left w:val="nil"/>
              <w:right w:val="nil"/>
            </w:tcBorders>
          </w:tcPr>
          <w:p w14:paraId="0EF987BD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757" w:type="dxa"/>
            <w:gridSpan w:val="13"/>
            <w:tcBorders>
              <w:left w:val="nil"/>
              <w:right w:val="nil"/>
            </w:tcBorders>
            <w:vAlign w:val="center"/>
          </w:tcPr>
          <w:p w14:paraId="15D91FD3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Coercive Strategy</w:t>
            </w:r>
          </w:p>
        </w:tc>
      </w:tr>
      <w:tr w:rsidR="00EA5A05" w:rsidRPr="00D96779" w14:paraId="44D8D83B" w14:textId="77777777" w:rsidTr="00BA452A">
        <w:trPr>
          <w:trHeight w:val="49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EAED" w14:textId="0939898E" w:rsidR="00EA5A05" w:rsidRPr="00F90D83" w:rsidRDefault="00EA5A05" w:rsidP="00BA452A">
            <w:pPr>
              <w:tabs>
                <w:tab w:val="left" w:pos="7088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510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75459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5" w:type="dxa"/>
            <w:gridSpan w:val="5"/>
            <w:tcBorders>
              <w:left w:val="nil"/>
              <w:right w:val="nil"/>
            </w:tcBorders>
            <w:vAlign w:val="center"/>
          </w:tcPr>
          <w:p w14:paraId="76FBC01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Threat of Physical Forc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30442F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gridSpan w:val="3"/>
            <w:tcBorders>
              <w:left w:val="nil"/>
              <w:right w:val="nil"/>
            </w:tcBorders>
            <w:vAlign w:val="center"/>
          </w:tcPr>
          <w:p w14:paraId="7BF1269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loitation </w:t>
            </w:r>
          </w:p>
          <w:p w14:paraId="4588C748" w14:textId="16740504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Inability to Resis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B51E3A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gridSpan w:val="3"/>
            <w:tcBorders>
              <w:left w:val="nil"/>
              <w:right w:val="nil"/>
            </w:tcBorders>
            <w:vAlign w:val="center"/>
          </w:tcPr>
          <w:p w14:paraId="7F9871D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Pressur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654009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14:paraId="2FA7D01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53E7BCE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t least one </w:t>
            </w:r>
          </w:p>
          <w:p w14:paraId="7C46D7F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1 per row)</w:t>
            </w:r>
          </w:p>
        </w:tc>
      </w:tr>
      <w:tr w:rsidR="00EA5A05" w:rsidRPr="00F90D83" w14:paraId="1DBBF5E3" w14:textId="77777777" w:rsidTr="00BA452A">
        <w:trPr>
          <w:trHeight w:val="408"/>
        </w:trPr>
        <w:tc>
          <w:tcPr>
            <w:tcW w:w="1951" w:type="dxa"/>
            <w:gridSpan w:val="3"/>
            <w:tcBorders>
              <w:left w:val="nil"/>
              <w:right w:val="nil"/>
            </w:tcBorders>
            <w:vAlign w:val="center"/>
          </w:tcPr>
          <w:p w14:paraId="4DEC28AC" w14:textId="6D637621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ctim – Perpetrator </w:t>
            </w:r>
          </w:p>
          <w:p w14:paraId="77E13522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15C053B6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58386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9794FC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F5E57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0D703F0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2F9A4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3E9D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3BF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14B2FD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6A67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4EDD03E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FEB017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A32E0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2ABF6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FDB6F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613F2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C0AD0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EA5A05" w:rsidRPr="00F90D83" w14:paraId="42238A2E" w14:textId="77777777" w:rsidTr="00BA452A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ED4CC6C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-)Partn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B32599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B63AA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F5950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62FE6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C61BC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25101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E7180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831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2A01704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3C4D3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686B54D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8A3248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5BD607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2B17E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9404B1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8C785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1F2293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</w:tr>
      <w:tr w:rsidR="00EA5A05" w:rsidRPr="00F90D83" w14:paraId="03A5E732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DBD4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520B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D65DC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061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6E6AA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9C9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27C8D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B47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740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03D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B90E8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115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F8BDE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059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78CCE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5E6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298CA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1FE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</w:tr>
      <w:tr w:rsidR="00EA5A05" w:rsidRPr="00F90D83" w14:paraId="17F40853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0976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B25C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FD39A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B6E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AD4E2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00C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79ECB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368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5B5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370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C0B48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91D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197CB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0DF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6F5B6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7CF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512E4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411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</w:tr>
      <w:tr w:rsidR="00EA5A05" w:rsidRPr="00F90D83" w14:paraId="622FF227" w14:textId="77777777" w:rsidTr="00BA452A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7F00543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069C28" w14:textId="1D720212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A1629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4F9C8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3411D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9D9DE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BE97B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4CFB65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773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0751F8C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215A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26C5915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64AEC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5913C9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CF41B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D187B1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37265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1C7345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</w:tr>
      <w:tr w:rsidR="00EA5A05" w:rsidRPr="00F90D83" w14:paraId="2D30DE16" w14:textId="77777777" w:rsidTr="00BA452A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6469A85E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6D150F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Ex-)Partner</w:t>
            </w:r>
          </w:p>
          <w:p w14:paraId="27CDC468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F4891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0F3C4A3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F7FA6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24EBDE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D90BE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A9AE5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7C1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E528BA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C50EF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5DCE10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B13FE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BEC640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C5E00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2FEF3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F9E5A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ED1AF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3.5</w:t>
            </w:r>
          </w:p>
        </w:tc>
      </w:tr>
      <w:tr w:rsidR="00EA5A05" w:rsidRPr="00F90D83" w14:paraId="34C4E6C8" w14:textId="77777777" w:rsidTr="00BA452A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6C4AFBC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/Acquaintance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968C8D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9ABB1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F0922B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86063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A98B9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5C829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B09810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355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5E13739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45728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224720E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C6D7F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057536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2867B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20DAA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70674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4379E6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</w:t>
            </w:r>
          </w:p>
        </w:tc>
      </w:tr>
      <w:tr w:rsidR="00EA5A05" w:rsidRPr="00F90D83" w14:paraId="46ADF1E2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48D2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62AD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3A5E2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617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BA22F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416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2362D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8CB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B09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200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2C477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9BE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12F5A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413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3CC4C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CC5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2F461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0A0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</w:tr>
      <w:tr w:rsidR="00EA5A05" w:rsidRPr="00F90D83" w14:paraId="74CA01A3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3343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41BF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E2FCE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EC7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D8035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163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8E6F5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CA5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9FB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962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1F473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BD5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F76AD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D6E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A4490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0A0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AE7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E16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</w:tr>
      <w:tr w:rsidR="00EA5A05" w:rsidRPr="00F90D83" w14:paraId="47203109" w14:textId="77777777" w:rsidTr="00BA452A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4ADD1C4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54EFF2" w14:textId="39C62DA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85E30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63E57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665F6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67624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318ED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D409FAC" w14:textId="7140839E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68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52D02F9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BE780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010FFC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5EAD3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428857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9584D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161F0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DB6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13B32F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</w:tr>
      <w:tr w:rsidR="00EA5A05" w:rsidRPr="00F90D83" w14:paraId="0A543AD4" w14:textId="77777777" w:rsidTr="00BA452A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3905FC4A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C6A71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iend/Acquaintance</w:t>
            </w:r>
          </w:p>
          <w:p w14:paraId="327C366F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4121C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7BAC1B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A74AB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6E9832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5A407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69186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561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AC9BA0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F2856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DF542C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0F64C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9AA8C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4A66E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5AD97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5504B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A1D42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1.4</w:t>
            </w:r>
          </w:p>
        </w:tc>
      </w:tr>
      <w:tr w:rsidR="00EA5A05" w:rsidRPr="00F90D83" w14:paraId="00409A4E" w14:textId="77777777" w:rsidTr="00BA452A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C619115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07CA11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DFB62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85CF1E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B91A0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828B36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77FC4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2169C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FFA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6E0AAE7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D2F9C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7AC5CB5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17C13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75B724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3CFDB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0DD439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77055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813F23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</w:tr>
      <w:tr w:rsidR="00EA5A05" w:rsidRPr="00F90D83" w14:paraId="04A11BA3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3FC8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C442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90EF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343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65220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770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FD42F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FE1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715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98B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BB0E8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226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1A206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54A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123B1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E8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6F17C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06D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</w:tr>
      <w:tr w:rsidR="00EA5A05" w:rsidRPr="00F90D83" w14:paraId="0B1CF501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FD67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334F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C01DD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872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5F29C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8BB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A2E6A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ACD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B13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0B9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6817F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1BF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D7223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23A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8D3DD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88C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AEC13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434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</w:tr>
      <w:tr w:rsidR="00EA5A05" w:rsidRPr="00F90D83" w14:paraId="50C3EC21" w14:textId="77777777" w:rsidTr="00BA452A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0EFE4A7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23CAD6" w14:textId="02D2339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294A6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19643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27187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E1FEF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0042D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E1139F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052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377890C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55E3D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2511F9D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AA349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5B0B1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9E950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CC89F7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9B45B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ACF60D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***</w:t>
            </w:r>
          </w:p>
        </w:tc>
      </w:tr>
      <w:tr w:rsidR="00EA5A05" w:rsidRPr="00F90D83" w14:paraId="23CBDE90" w14:textId="77777777" w:rsidTr="00BA452A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74692C5" w14:textId="77777777" w:rsidR="00EA5A05" w:rsidRPr="00F90D83" w:rsidRDefault="00EA5A05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794ECE" w14:textId="77777777" w:rsidR="00EA5A05" w:rsidRPr="00F90D83" w:rsidRDefault="00EA5A05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ranger</w:t>
            </w:r>
          </w:p>
          <w:p w14:paraId="7DD11A5C" w14:textId="77777777" w:rsidR="00EA5A05" w:rsidRPr="00F90D83" w:rsidRDefault="00EA5A05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ED405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DCA52C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D74C5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F98F66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32BC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7EA1C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4AD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C132EB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4B0F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4360FA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0379A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55E921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16A24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5CE45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B100A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72C3B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3</w:t>
            </w:r>
          </w:p>
        </w:tc>
      </w:tr>
      <w:tr w:rsidR="00EA5A05" w:rsidRPr="00F90D83" w14:paraId="0988D9C6" w14:textId="77777777" w:rsidTr="00BA452A">
        <w:trPr>
          <w:trHeight w:val="182"/>
        </w:trPr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5F25F6EE" w14:textId="50F9EC6D" w:rsidR="00EA5A05" w:rsidRPr="00F90D83" w:rsidRDefault="00EA5A05" w:rsidP="00EA5A05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oercive Strategy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E7EE047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46ED922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1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B8CE948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7DE59C7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.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8271357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1DC799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.0*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77F0E0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048F28A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5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98D581F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1E7A7BC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BEA2A19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15DE782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A874BAE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6F29CD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.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AA38447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16535D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3.1</w:t>
            </w:r>
          </w:p>
        </w:tc>
      </w:tr>
    </w:tbl>
    <w:p w14:paraId="6217433D" w14:textId="77777777" w:rsidR="00EA5A05" w:rsidRPr="00701C1F" w:rsidRDefault="00EA5A05" w:rsidP="00EA5A05">
      <w:pPr>
        <w:pStyle w:val="Beschriftung"/>
        <w:rPr>
          <w:highlight w:val="yellow"/>
          <w:lang w:val="en-US"/>
        </w:rPr>
      </w:pPr>
    </w:p>
    <w:p w14:paraId="53062FFF" w14:textId="61A85BDB" w:rsidR="00EA5A05" w:rsidRDefault="00EA5A05" w:rsidP="00EA5A05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i/>
          <w:lang w:val="en-GB"/>
        </w:rPr>
        <w:t>Note</w:t>
      </w:r>
      <w:r w:rsidRPr="00495CAF">
        <w:rPr>
          <w:b w:val="0"/>
          <w:lang w:val="en-GB"/>
        </w:rPr>
        <w:t xml:space="preserve">. 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1, *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01. </w:t>
      </w:r>
      <w:r>
        <w:rPr>
          <w:b w:val="0"/>
          <w:lang w:val="en-GB"/>
        </w:rPr>
        <w:t>Sex. i</w:t>
      </w:r>
      <w:r w:rsidRPr="00495CAF">
        <w:rPr>
          <w:b w:val="0"/>
          <w:lang w:val="en-GB"/>
        </w:rPr>
        <w:t xml:space="preserve">nter. = Sexual </w:t>
      </w:r>
      <w:r>
        <w:rPr>
          <w:b w:val="0"/>
          <w:lang w:val="en-GB"/>
        </w:rPr>
        <w:t>i</w:t>
      </w:r>
      <w:r w:rsidRPr="00495CAF">
        <w:rPr>
          <w:b w:val="0"/>
          <w:lang w:val="en-GB"/>
        </w:rPr>
        <w:t>ntercourse.</w:t>
      </w:r>
      <w:r>
        <w:rPr>
          <w:b w:val="0"/>
          <w:lang w:val="en-GB"/>
        </w:rPr>
        <w:t xml:space="preserve"> </w:t>
      </w:r>
      <w:r w:rsidRPr="00495CAF">
        <w:rPr>
          <w:b w:val="0"/>
          <w:lang w:val="en-GB"/>
        </w:rPr>
        <w:t xml:space="preserve">Multiple responses were possible. </w:t>
      </w:r>
    </w:p>
    <w:p w14:paraId="39512516" w14:textId="7467B1C5" w:rsidR="00EA5A05" w:rsidRPr="00355BB1" w:rsidRDefault="00EA5A05" w:rsidP="00EA5A0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3</w:t>
      </w:r>
      <w:r w:rsidRPr="00355BB1">
        <w:rPr>
          <w:rFonts w:ascii="Times New Roman" w:hAnsi="Times New Roman" w:cs="Times New Roman"/>
          <w:sz w:val="20"/>
          <w:szCs w:val="20"/>
          <w:lang w:val="en-GB"/>
        </w:rPr>
        <w:t>_Suppl.</w:t>
      </w:r>
    </w:p>
    <w:p w14:paraId="005089C9" w14:textId="3FDA5E98" w:rsidR="00EA5A05" w:rsidRPr="00683B84" w:rsidRDefault="00EA5A05" w:rsidP="00EA5A05">
      <w:pPr>
        <w:pStyle w:val="Beschriftung"/>
        <w:spacing w:line="480" w:lineRule="auto"/>
        <w:rPr>
          <w:b w:val="0"/>
          <w:lang w:val="en-US"/>
        </w:rPr>
      </w:pPr>
      <w:r w:rsidRPr="00355BB1">
        <w:rPr>
          <w:b w:val="0"/>
          <w:i/>
          <w:lang w:val="en-US"/>
        </w:rPr>
        <w:t xml:space="preserve">Sexual </w:t>
      </w:r>
      <w:r w:rsidRPr="00073909">
        <w:rPr>
          <w:i/>
          <w:lang w:val="en-US"/>
        </w:rPr>
        <w:t>Victimization</w:t>
      </w:r>
      <w:r w:rsidRPr="00495CAF">
        <w:rPr>
          <w:b w:val="0"/>
          <w:i/>
          <w:lang w:val="en-US"/>
        </w:rPr>
        <w:t xml:space="preserve"> </w:t>
      </w:r>
      <w:r>
        <w:rPr>
          <w:b w:val="0"/>
          <w:i/>
          <w:lang w:val="en-US"/>
        </w:rPr>
        <w:t>in Percent</w:t>
      </w:r>
      <w:r w:rsidR="00454B40">
        <w:rPr>
          <w:b w:val="0"/>
          <w:i/>
          <w:lang w:val="en-US"/>
        </w:rPr>
        <w:t>,</w:t>
      </w:r>
      <w:r w:rsidRPr="00495CAF">
        <w:rPr>
          <w:b w:val="0"/>
          <w:i/>
          <w:lang w:val="en-US"/>
        </w:rPr>
        <w:t xml:space="preserve"> Broken Down by Sex, Coercive Strategy, Victim – Perpetrator Relationship and Type of Sexual Activity</w:t>
      </w:r>
      <w:r>
        <w:rPr>
          <w:b w:val="0"/>
          <w:i/>
          <w:lang w:val="en-US"/>
        </w:rPr>
        <w:t xml:space="preserve"> </w:t>
      </w:r>
      <w:r w:rsidRPr="00683B84">
        <w:rPr>
          <w:i/>
          <w:lang w:val="en-US"/>
        </w:rPr>
        <w:t>in the Last 12 Months</w:t>
      </w:r>
      <w:r w:rsidRPr="00683B84">
        <w:rPr>
          <w:b w:val="0"/>
          <w:lang w:val="en-US"/>
        </w:rPr>
        <w:t>,</w:t>
      </w:r>
      <w:r w:rsidRPr="00701C1F">
        <w:rPr>
          <w:lang w:val="en-US"/>
        </w:rPr>
        <w:t xml:space="preserve"> </w:t>
      </w:r>
      <w:r w:rsidRPr="00683B84">
        <w:rPr>
          <w:b w:val="0"/>
          <w:i/>
          <w:lang w:val="en-US"/>
        </w:rPr>
        <w:t>N</w:t>
      </w:r>
      <w:r w:rsidRPr="00683B84">
        <w:rPr>
          <w:b w:val="0"/>
          <w:lang w:val="en-US"/>
        </w:rPr>
        <w:t xml:space="preserve"> = 1,053 (</w:t>
      </w:r>
      <w:r w:rsidRPr="00683B84">
        <w:rPr>
          <w:b w:val="0"/>
          <w:i/>
          <w:lang w:val="en-US"/>
        </w:rPr>
        <w:t>n</w:t>
      </w:r>
      <w:r w:rsidRPr="00683B84">
        <w:rPr>
          <w:b w:val="0"/>
          <w:vertAlign w:val="subscript"/>
          <w:lang w:val="en-US"/>
        </w:rPr>
        <w:t>f</w:t>
      </w:r>
      <w:r w:rsidRPr="00683B84">
        <w:rPr>
          <w:b w:val="0"/>
          <w:lang w:val="en-US"/>
        </w:rPr>
        <w:t xml:space="preserve"> = 817, </w:t>
      </w:r>
      <w:r w:rsidRPr="00683B84">
        <w:rPr>
          <w:b w:val="0"/>
          <w:i/>
          <w:lang w:val="en-US"/>
        </w:rPr>
        <w:t>n</w:t>
      </w:r>
      <w:r w:rsidRPr="00683B84">
        <w:rPr>
          <w:b w:val="0"/>
          <w:vertAlign w:val="subscript"/>
          <w:lang w:val="en-US"/>
        </w:rPr>
        <w:t>m</w:t>
      </w:r>
      <w:r w:rsidRPr="00683B84">
        <w:rPr>
          <w:b w:val="0"/>
          <w:lang w:val="en-US"/>
        </w:rPr>
        <w:t xml:space="preserve"> = 236)</w:t>
      </w:r>
    </w:p>
    <w:tbl>
      <w:tblPr>
        <w:tblpPr w:leftFromText="141" w:rightFromText="141" w:vertAnchor="text" w:tblpX="-176" w:tblpY="1"/>
        <w:tblOverlap w:val="never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"/>
        <w:gridCol w:w="1387"/>
        <w:gridCol w:w="140"/>
        <w:gridCol w:w="96"/>
        <w:gridCol w:w="1889"/>
        <w:gridCol w:w="283"/>
        <w:gridCol w:w="709"/>
        <w:gridCol w:w="567"/>
        <w:gridCol w:w="283"/>
        <w:gridCol w:w="457"/>
        <w:gridCol w:w="853"/>
        <w:gridCol w:w="250"/>
        <w:gridCol w:w="1134"/>
        <w:gridCol w:w="283"/>
        <w:gridCol w:w="936"/>
        <w:gridCol w:w="236"/>
        <w:gridCol w:w="1238"/>
        <w:gridCol w:w="283"/>
        <w:gridCol w:w="885"/>
        <w:gridCol w:w="249"/>
        <w:gridCol w:w="1134"/>
        <w:gridCol w:w="284"/>
        <w:gridCol w:w="992"/>
      </w:tblGrid>
      <w:tr w:rsidR="00EA5A05" w:rsidRPr="00F90D83" w14:paraId="5D7D3220" w14:textId="77777777" w:rsidTr="00BA452A">
        <w:trPr>
          <w:trHeight w:val="557"/>
        </w:trPr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2CC282AB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3D1B98C3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66C0535E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14:paraId="7B4B37E1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FABA0D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644F898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F01BF6D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gridSpan w:val="2"/>
            <w:tcBorders>
              <w:left w:val="nil"/>
              <w:right w:val="nil"/>
            </w:tcBorders>
          </w:tcPr>
          <w:p w14:paraId="61199B2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3"/>
            <w:tcBorders>
              <w:left w:val="nil"/>
              <w:right w:val="nil"/>
            </w:tcBorders>
            <w:vAlign w:val="center"/>
          </w:tcPr>
          <w:p w14:paraId="2E61155C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Coercive Strategy</w:t>
            </w:r>
          </w:p>
        </w:tc>
      </w:tr>
      <w:tr w:rsidR="00EA5A05" w:rsidRPr="00D96779" w14:paraId="024AA981" w14:textId="77777777" w:rsidTr="00F90D83">
        <w:trPr>
          <w:trHeight w:val="49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EF4F" w14:textId="6B1E8BEF" w:rsidR="00EA5A05" w:rsidRPr="00F90D83" w:rsidRDefault="00EA5A05" w:rsidP="00BA452A">
            <w:pPr>
              <w:tabs>
                <w:tab w:val="left" w:pos="7088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82F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0917D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9" w:type="dxa"/>
            <w:gridSpan w:val="5"/>
            <w:tcBorders>
              <w:left w:val="nil"/>
              <w:right w:val="nil"/>
            </w:tcBorders>
            <w:vAlign w:val="center"/>
          </w:tcPr>
          <w:p w14:paraId="07E4671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Threat of Physical Force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  <w:vAlign w:val="center"/>
          </w:tcPr>
          <w:p w14:paraId="60541BA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gridSpan w:val="3"/>
            <w:tcBorders>
              <w:left w:val="nil"/>
              <w:right w:val="nil"/>
            </w:tcBorders>
            <w:vAlign w:val="center"/>
          </w:tcPr>
          <w:p w14:paraId="1360728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itation</w:t>
            </w:r>
          </w:p>
          <w:p w14:paraId="15B67D6A" w14:textId="7617848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Inability to Resis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4F5FC8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gridSpan w:val="3"/>
            <w:tcBorders>
              <w:left w:val="nil"/>
              <w:right w:val="nil"/>
            </w:tcBorders>
            <w:vAlign w:val="center"/>
          </w:tcPr>
          <w:p w14:paraId="3BE4FF7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Pressure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</w:tcPr>
          <w:p w14:paraId="5B2A265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14:paraId="7B0DBFD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59851B4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t least one </w:t>
            </w:r>
          </w:p>
          <w:p w14:paraId="6273748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1 per row)</w:t>
            </w:r>
          </w:p>
        </w:tc>
      </w:tr>
      <w:tr w:rsidR="00EA5A05" w:rsidRPr="00F90D83" w14:paraId="55310FE3" w14:textId="77777777" w:rsidTr="00F90D83">
        <w:trPr>
          <w:trHeight w:val="408"/>
        </w:trPr>
        <w:tc>
          <w:tcPr>
            <w:tcW w:w="1951" w:type="dxa"/>
            <w:gridSpan w:val="3"/>
            <w:tcBorders>
              <w:left w:val="nil"/>
              <w:right w:val="nil"/>
            </w:tcBorders>
            <w:vAlign w:val="center"/>
          </w:tcPr>
          <w:p w14:paraId="05556567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ctim – Perpetrator </w:t>
            </w:r>
          </w:p>
          <w:p w14:paraId="381FC1FD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3561DFC4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D23D1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A7E81D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489AF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66E62A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CB87F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2D079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2B4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33AA94A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150F4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6CF6E28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65CBAB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3E74EE4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6E6F3A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1E859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F8D57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22129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EA5A05" w:rsidRPr="00F90D83" w14:paraId="5425AA50" w14:textId="77777777" w:rsidTr="00F90D83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63B6529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-)Partn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A4ACBD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83962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23C7D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B7022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DAC46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7AE41C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31EEB6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96E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76BC01B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9BD07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6598EAD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676789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14:paraId="79FC6EE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437630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DF6FA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CACDD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047236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</w:tr>
      <w:tr w:rsidR="00EA5A05" w:rsidRPr="00F90D83" w14:paraId="41CA1B90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A9FC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0A1A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99745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1E58" w14:textId="308E36FD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  <w:r w:rsidR="00D96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68E46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BD88" w14:textId="5AE0503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  <w:r w:rsidR="00D96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EE6CA0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03D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7F9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41D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238BF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0E1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2ECC5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FAF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BE511D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761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C13C6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126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</w:tr>
      <w:tr w:rsidR="00EA5A05" w:rsidRPr="00F90D83" w14:paraId="3ABCE130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3FDA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4E30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3A3F8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382A" w14:textId="49E64BB9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  <w:r w:rsidR="006A2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68720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8CE6" w14:textId="22F3CFBA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  <w:r w:rsidR="006A2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2C02B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D71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137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EB4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A755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3CF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35F3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981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2EC06D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3C3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453F0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BD5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**</w:t>
            </w:r>
          </w:p>
        </w:tc>
      </w:tr>
      <w:tr w:rsidR="00EA5A05" w:rsidRPr="00F90D83" w14:paraId="3CBD1B82" w14:textId="77777777" w:rsidTr="00F90D83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B17D0D1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B2CEB8" w14:textId="1EEFF16F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B15F2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9C541A" w14:textId="7E74CC09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="006A2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5349E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460DD0" w14:textId="61C481AF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  <w:r w:rsidR="006A2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08CACB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FCAE59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788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16387BC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F0A6B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1E38307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A72BD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14:paraId="644A2B0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C6092E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F0F4C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EB1AA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B69967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**</w:t>
            </w:r>
          </w:p>
        </w:tc>
      </w:tr>
      <w:tr w:rsidR="00EA5A05" w:rsidRPr="00F90D83" w14:paraId="6DF9E725" w14:textId="77777777" w:rsidTr="00F90D83">
        <w:trPr>
          <w:trHeight w:val="444"/>
        </w:trPr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3DD51561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20B32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Ex-)Partner</w:t>
            </w:r>
          </w:p>
          <w:p w14:paraId="0D9458A8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19D03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C54B34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6D9B1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FE33FC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C12BC9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DAAEA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DC0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1E4761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926A9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70107C8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8604B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76F807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.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BA0914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F30DA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6012A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B8F0C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.2</w:t>
            </w:r>
          </w:p>
        </w:tc>
      </w:tr>
      <w:tr w:rsidR="00EA5A05" w:rsidRPr="00F90D83" w14:paraId="34CBBFB2" w14:textId="77777777" w:rsidTr="00F90D83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7256304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/Acquaintance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544B92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E405F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C4C996" w14:textId="4AAFFFB3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  <w:r w:rsidR="006A2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7673E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54A55CB" w14:textId="5CF149CC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  <w:r w:rsidR="006A2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FCA088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4B6850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30C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0CCE87A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36FC7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5A7F4EA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F9EB3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14:paraId="6EC232F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B2A033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5CA854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682AB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83BAF9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***</w:t>
            </w:r>
          </w:p>
        </w:tc>
      </w:tr>
      <w:tr w:rsidR="00EA5A05" w:rsidRPr="00F90D83" w14:paraId="46C3CFA3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DDF8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1F74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406D0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53E5" w14:textId="5DF5A1FA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79493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A958" w14:textId="3353D24E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8E24A3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9C0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50C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A2A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17E1F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BAB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19F35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8B0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E193C4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D30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EF705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928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***</w:t>
            </w:r>
          </w:p>
        </w:tc>
      </w:tr>
      <w:tr w:rsidR="00EA5A05" w:rsidRPr="00F90D83" w14:paraId="20DEDAD9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84D8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2A23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27481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AB12" w14:textId="31B7D60D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DDBB4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DE91" w14:textId="749B70C9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51849B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318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AA1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ED1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4A98C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CDF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90E44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55E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*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F54843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373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C44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A1B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***</w:t>
            </w:r>
          </w:p>
        </w:tc>
      </w:tr>
      <w:tr w:rsidR="00EA5A05" w:rsidRPr="00F90D83" w14:paraId="6357D7AA" w14:textId="77777777" w:rsidTr="00F90D83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07E89DB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7B53ED" w14:textId="760DEF03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4F7BD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4FEC81" w14:textId="0A42B47A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31108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546BC1" w14:textId="3C125DB3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6B69AF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664A78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30F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7713696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BF41D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4A4D187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B14F4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14:paraId="4F3AFE6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*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53F9F2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CA335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D6E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C8487B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***</w:t>
            </w:r>
          </w:p>
        </w:tc>
      </w:tr>
      <w:tr w:rsidR="00EA5A05" w:rsidRPr="00F90D83" w14:paraId="2447E209" w14:textId="77777777" w:rsidTr="00F90D83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3BF98095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C69637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iend/Acquaintance</w:t>
            </w:r>
          </w:p>
          <w:p w14:paraId="767D9DC2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1A1D5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0E3F11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.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A5B7F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78F045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1.0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4A6BC1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89F46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E29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4A0FA10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A0D33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8D3F11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D5192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4B33F66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.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3803DC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CE16B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8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4B33A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08F26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8.7***</w:t>
            </w:r>
          </w:p>
        </w:tc>
      </w:tr>
      <w:tr w:rsidR="00EA5A05" w:rsidRPr="00F90D83" w14:paraId="2BBC06B8" w14:textId="77777777" w:rsidTr="00F90D83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4B748D6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6722437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E4302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18A17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F6FC6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3E528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F13E7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7F730D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12C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29F1328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2B682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0D46E86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4F4BA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14:paraId="211720E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F5573D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48DA1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E4656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213C6B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</w:tr>
      <w:tr w:rsidR="00EA5A05" w:rsidRPr="00F90D83" w14:paraId="09CDCD68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9450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A83E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5B0A9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57C9" w14:textId="27A16A6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817E3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75F9" w14:textId="767BCB1B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  <w:r w:rsidR="001D3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4618635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744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67A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DFB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7C4C1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FBAC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E6F63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1D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*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DD1090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8D3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BB375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2C0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***</w:t>
            </w:r>
          </w:p>
        </w:tc>
      </w:tr>
      <w:tr w:rsidR="00EA5A05" w:rsidRPr="00F90D83" w14:paraId="5D3B0D2E" w14:textId="77777777" w:rsidTr="00F90D83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BF7C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D46F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5D7EB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FF63" w14:textId="4F4B135E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3056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F9540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786F" w14:textId="0E32E142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="003056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8D144D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CCF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20A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7E1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11D10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307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8847A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9B0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*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215085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2FF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B4388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A3B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***</w:t>
            </w:r>
          </w:p>
        </w:tc>
      </w:tr>
      <w:tr w:rsidR="00EA5A05" w:rsidRPr="00F90D83" w14:paraId="450902B5" w14:textId="77777777" w:rsidTr="00F90D83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D758C28" w14:textId="77777777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8EAA54" w14:textId="0F972F11" w:rsidR="00EA5A05" w:rsidRPr="00F90D83" w:rsidRDefault="00EA5A05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29438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0FE11C" w14:textId="50F847DD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3056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3BFE4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970DF6" w14:textId="5FE9CD8A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  <w:r w:rsidR="003056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CFF6F3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E5B149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66E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33A2C200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F94D2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48125C4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6B4B6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14:paraId="4638F4C1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*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212626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655345F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C71A7E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A5048E4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***</w:t>
            </w:r>
          </w:p>
        </w:tc>
      </w:tr>
      <w:tr w:rsidR="00EA5A05" w:rsidRPr="00F90D83" w14:paraId="58BF0585" w14:textId="77777777" w:rsidTr="00F90D83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5B9B638" w14:textId="77777777" w:rsidR="00EA5A05" w:rsidRPr="00F90D83" w:rsidRDefault="00EA5A05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03B5D" w14:textId="77777777" w:rsidR="00EA5A05" w:rsidRPr="00F90D83" w:rsidRDefault="00EA5A05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ranger</w:t>
            </w:r>
          </w:p>
          <w:p w14:paraId="78424163" w14:textId="77777777" w:rsidR="00EA5A05" w:rsidRPr="00F90D83" w:rsidRDefault="00EA5A05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D374AB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B2F87C7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8DE5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CF5C18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B0E8522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160D1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4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1DD9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9E2D64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3A12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038A784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3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3572FD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7895863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.4***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B1086D6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11946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.1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7763BA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399968" w14:textId="77777777" w:rsidR="00EA5A05" w:rsidRPr="00F90D83" w:rsidRDefault="00EA5A05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.2**</w:t>
            </w:r>
          </w:p>
        </w:tc>
      </w:tr>
      <w:tr w:rsidR="00EA5A05" w:rsidRPr="00F90D83" w14:paraId="29712ACB" w14:textId="77777777" w:rsidTr="00F90D83">
        <w:trPr>
          <w:trHeight w:val="182"/>
        </w:trPr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334397E2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oercive Strateg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3268767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8254D24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A0D25F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5752315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3.6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69CFADA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44BA86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AB499FE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D849405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5.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22F4920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7B152B23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.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624C7BC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7C0F7865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.0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</w:tcPr>
          <w:p w14:paraId="788AB9B1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02B701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3.4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C339D5E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2910AB" w14:textId="77777777" w:rsidR="00EA5A05" w:rsidRPr="00F90D83" w:rsidRDefault="00EA5A05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0D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1.5*</w:t>
            </w:r>
          </w:p>
        </w:tc>
      </w:tr>
    </w:tbl>
    <w:p w14:paraId="758369D6" w14:textId="77777777" w:rsidR="00EA5A05" w:rsidRPr="00701C1F" w:rsidRDefault="00EA5A05" w:rsidP="00EA5A05">
      <w:pPr>
        <w:pStyle w:val="Beschriftung"/>
        <w:rPr>
          <w:b w:val="0"/>
          <w:highlight w:val="yellow"/>
        </w:rPr>
      </w:pPr>
    </w:p>
    <w:p w14:paraId="2507C757" w14:textId="0EA3708E" w:rsidR="00EA5A05" w:rsidRDefault="00EA5A05" w:rsidP="00EA5A05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i/>
          <w:lang w:val="en-GB"/>
        </w:rPr>
        <w:t>Note</w:t>
      </w:r>
      <w:r w:rsidRPr="00495CAF">
        <w:rPr>
          <w:b w:val="0"/>
          <w:lang w:val="en-GB"/>
        </w:rPr>
        <w:t xml:space="preserve">. </w:t>
      </w:r>
      <w:r>
        <w:rPr>
          <w:b w:val="0"/>
          <w:lang w:val="en-GB"/>
        </w:rPr>
        <w:t>*</w:t>
      </w:r>
      <w:r w:rsidRPr="00495CAF">
        <w:rPr>
          <w:b w:val="0"/>
          <w:lang w:val="en-GB"/>
        </w:rPr>
        <w:t xml:space="preserve"> </w:t>
      </w:r>
      <w:r w:rsidRPr="00495CAF">
        <w:rPr>
          <w:b w:val="0"/>
          <w:i/>
          <w:lang w:val="en-GB"/>
        </w:rPr>
        <w:t>p</w:t>
      </w:r>
      <w:r>
        <w:rPr>
          <w:b w:val="0"/>
          <w:lang w:val="en-GB"/>
        </w:rPr>
        <w:t xml:space="preserve"> &lt; .05, </w:t>
      </w:r>
      <w:r w:rsidRPr="00495CAF">
        <w:rPr>
          <w:b w:val="0"/>
          <w:lang w:val="en-GB"/>
        </w:rPr>
        <w:t xml:space="preserve">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1, *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01. </w:t>
      </w:r>
      <w:r>
        <w:rPr>
          <w:b w:val="0"/>
          <w:lang w:val="en-GB"/>
        </w:rPr>
        <w:t>Sex. i</w:t>
      </w:r>
      <w:r w:rsidRPr="00495CAF">
        <w:rPr>
          <w:b w:val="0"/>
          <w:lang w:val="en-GB"/>
        </w:rPr>
        <w:t xml:space="preserve">nter. = Sexual </w:t>
      </w:r>
      <w:r>
        <w:rPr>
          <w:b w:val="0"/>
          <w:lang w:val="en-GB"/>
        </w:rPr>
        <w:t>i</w:t>
      </w:r>
      <w:r w:rsidRPr="00495CAF">
        <w:rPr>
          <w:b w:val="0"/>
          <w:lang w:val="en-GB"/>
        </w:rPr>
        <w:t>ntercourse.</w:t>
      </w:r>
      <w:r>
        <w:rPr>
          <w:b w:val="0"/>
          <w:lang w:val="en-GB"/>
        </w:rPr>
        <w:t xml:space="preserve"> </w:t>
      </w:r>
      <w:r w:rsidRPr="00495CAF">
        <w:rPr>
          <w:b w:val="0"/>
          <w:lang w:val="en-GB"/>
        </w:rPr>
        <w:t xml:space="preserve">Multiple responses were possible. </w:t>
      </w:r>
    </w:p>
    <w:p w14:paraId="0BBDD416" w14:textId="4544F9AF" w:rsidR="00A01133" w:rsidRPr="00495CAF" w:rsidRDefault="00A01133" w:rsidP="00A01133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lang w:val="en-GB"/>
        </w:rPr>
        <w:lastRenderedPageBreak/>
        <w:t xml:space="preserve">Table </w:t>
      </w:r>
      <w:r w:rsidR="00454B40">
        <w:rPr>
          <w:b w:val="0"/>
          <w:lang w:val="en-GB"/>
        </w:rPr>
        <w:t>4</w:t>
      </w:r>
      <w:r w:rsidRPr="00495CAF">
        <w:rPr>
          <w:b w:val="0"/>
          <w:lang w:val="en-GB"/>
        </w:rPr>
        <w:t>_Suppl.</w:t>
      </w:r>
    </w:p>
    <w:p w14:paraId="0C7E0100" w14:textId="03E3C218" w:rsidR="00A01133" w:rsidRPr="00495CAF" w:rsidRDefault="00A01133" w:rsidP="00A01133">
      <w:pPr>
        <w:pStyle w:val="Beschriftung"/>
        <w:spacing w:line="480" w:lineRule="auto"/>
        <w:rPr>
          <w:b w:val="0"/>
          <w:i/>
          <w:lang w:val="en-US"/>
        </w:rPr>
      </w:pPr>
      <w:r w:rsidRPr="00495CAF">
        <w:rPr>
          <w:b w:val="0"/>
          <w:i/>
          <w:lang w:val="en-US"/>
        </w:rPr>
        <w:t xml:space="preserve">Sexual </w:t>
      </w:r>
      <w:r w:rsidRPr="00454B40">
        <w:rPr>
          <w:i/>
          <w:lang w:val="en-US"/>
        </w:rPr>
        <w:t>Perpetration</w:t>
      </w:r>
      <w:r w:rsidR="00454B40">
        <w:rPr>
          <w:i/>
          <w:lang w:val="en-US"/>
        </w:rPr>
        <w:t xml:space="preserve"> </w:t>
      </w:r>
      <w:r w:rsidR="00454B40">
        <w:rPr>
          <w:b w:val="0"/>
          <w:i/>
          <w:lang w:val="en-US"/>
        </w:rPr>
        <w:t>in Percent,</w:t>
      </w:r>
      <w:r w:rsidRPr="00495CAF">
        <w:rPr>
          <w:b w:val="0"/>
          <w:i/>
          <w:lang w:val="en-US"/>
        </w:rPr>
        <w:t xml:space="preserve"> Broken Down by Sex, Coercive Strategy, Victim – Perpetrator Relationship and Type of Sexual Activity</w:t>
      </w:r>
      <w:r w:rsidR="00454B40" w:rsidRPr="00454B40">
        <w:rPr>
          <w:i/>
          <w:lang w:val="en-US"/>
        </w:rPr>
        <w:t xml:space="preserve"> </w:t>
      </w:r>
      <w:r w:rsidR="00454B40">
        <w:rPr>
          <w:i/>
          <w:lang w:val="en-US"/>
        </w:rPr>
        <w:t>for Both Time Periods Combined (= Since Age 14)</w:t>
      </w:r>
      <w:r w:rsidRPr="00495CAF">
        <w:rPr>
          <w:b w:val="0"/>
          <w:i/>
          <w:lang w:val="en-US"/>
        </w:rPr>
        <w:t>, N = 1,121 (n</w:t>
      </w:r>
      <w:r w:rsidRPr="00495CAF">
        <w:rPr>
          <w:b w:val="0"/>
          <w:i/>
          <w:vertAlign w:val="subscript"/>
          <w:lang w:val="en-US"/>
        </w:rPr>
        <w:t>f</w:t>
      </w:r>
      <w:r w:rsidRPr="00495CAF">
        <w:rPr>
          <w:b w:val="0"/>
          <w:i/>
          <w:lang w:val="en-US"/>
        </w:rPr>
        <w:t xml:space="preserve"> = 871, n</w:t>
      </w:r>
      <w:r w:rsidRPr="00495CAF">
        <w:rPr>
          <w:b w:val="0"/>
          <w:i/>
          <w:vertAlign w:val="subscript"/>
          <w:lang w:val="en-US"/>
        </w:rPr>
        <w:t>m</w:t>
      </w:r>
      <w:r w:rsidRPr="00495CAF">
        <w:rPr>
          <w:b w:val="0"/>
          <w:i/>
          <w:lang w:val="en-US"/>
        </w:rPr>
        <w:t xml:space="preserve"> = 250)</w:t>
      </w:r>
    </w:p>
    <w:tbl>
      <w:tblPr>
        <w:tblpPr w:leftFromText="141" w:rightFromText="141" w:vertAnchor="text" w:tblpX="-176" w:tblpY="1"/>
        <w:tblOverlap w:val="never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"/>
        <w:gridCol w:w="1387"/>
        <w:gridCol w:w="140"/>
        <w:gridCol w:w="96"/>
        <w:gridCol w:w="1889"/>
        <w:gridCol w:w="283"/>
        <w:gridCol w:w="709"/>
        <w:gridCol w:w="567"/>
        <w:gridCol w:w="283"/>
        <w:gridCol w:w="457"/>
        <w:gridCol w:w="819"/>
        <w:gridCol w:w="284"/>
        <w:gridCol w:w="1134"/>
        <w:gridCol w:w="283"/>
        <w:gridCol w:w="936"/>
        <w:gridCol w:w="236"/>
        <w:gridCol w:w="981"/>
        <w:gridCol w:w="360"/>
        <w:gridCol w:w="900"/>
        <w:gridCol w:w="236"/>
        <w:gridCol w:w="1024"/>
        <w:gridCol w:w="236"/>
        <w:gridCol w:w="1186"/>
      </w:tblGrid>
      <w:tr w:rsidR="00A01133" w:rsidRPr="006F70F1" w14:paraId="633F25DA" w14:textId="77777777" w:rsidTr="00BA452A">
        <w:trPr>
          <w:trHeight w:val="557"/>
        </w:trPr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58F90888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64C937B3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166AB641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14:paraId="16DEA87E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6F2AB2F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9E19DE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A5333CA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gridSpan w:val="2"/>
            <w:tcBorders>
              <w:left w:val="nil"/>
              <w:right w:val="nil"/>
            </w:tcBorders>
          </w:tcPr>
          <w:p w14:paraId="34F69391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5" w:type="dxa"/>
            <w:gridSpan w:val="13"/>
            <w:tcBorders>
              <w:left w:val="nil"/>
              <w:right w:val="nil"/>
            </w:tcBorders>
            <w:vAlign w:val="center"/>
          </w:tcPr>
          <w:p w14:paraId="7287EA94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</w:t>
            </w: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rcive Strategy</w:t>
            </w:r>
          </w:p>
        </w:tc>
      </w:tr>
      <w:tr w:rsidR="00A01133" w:rsidRPr="00D96779" w14:paraId="3D61A4FC" w14:textId="77777777" w:rsidTr="00BA452A">
        <w:trPr>
          <w:trHeight w:val="49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003A" w14:textId="72DBA14B" w:rsidR="00A01133" w:rsidRPr="006F70F1" w:rsidRDefault="00A01133" w:rsidP="00BA452A">
            <w:pPr>
              <w:tabs>
                <w:tab w:val="left" w:pos="7088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775A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0CA013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5"/>
            <w:tcBorders>
              <w:left w:val="nil"/>
              <w:right w:val="nil"/>
            </w:tcBorders>
            <w:vAlign w:val="center"/>
          </w:tcPr>
          <w:p w14:paraId="4F65AD5A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Threat of Physical Forc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0AB8353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gridSpan w:val="3"/>
            <w:tcBorders>
              <w:left w:val="nil"/>
              <w:right w:val="nil"/>
            </w:tcBorders>
            <w:vAlign w:val="center"/>
          </w:tcPr>
          <w:p w14:paraId="57DEE29D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itation</w:t>
            </w:r>
          </w:p>
          <w:p w14:paraId="1CA87422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Inability to Resis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57C00B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  <w:gridSpan w:val="3"/>
            <w:tcBorders>
              <w:left w:val="nil"/>
              <w:right w:val="nil"/>
            </w:tcBorders>
            <w:vAlign w:val="center"/>
          </w:tcPr>
          <w:p w14:paraId="01332C98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Pressu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3426FBA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3"/>
            <w:tcBorders>
              <w:left w:val="nil"/>
              <w:right w:val="nil"/>
            </w:tcBorders>
          </w:tcPr>
          <w:p w14:paraId="46C5085D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0FDEBC4E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t least one </w:t>
            </w:r>
          </w:p>
          <w:p w14:paraId="6EEAB65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≥ </w:t>
            </w: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er row)</w:t>
            </w:r>
          </w:p>
        </w:tc>
      </w:tr>
      <w:tr w:rsidR="00A01133" w:rsidRPr="006F70F1" w14:paraId="35115738" w14:textId="77777777" w:rsidTr="00BA452A">
        <w:trPr>
          <w:trHeight w:val="408"/>
        </w:trPr>
        <w:tc>
          <w:tcPr>
            <w:tcW w:w="1951" w:type="dxa"/>
            <w:gridSpan w:val="3"/>
            <w:tcBorders>
              <w:left w:val="nil"/>
              <w:right w:val="nil"/>
            </w:tcBorders>
            <w:vAlign w:val="center"/>
          </w:tcPr>
          <w:p w14:paraId="660323BF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ctim-Perpetrator </w:t>
            </w:r>
          </w:p>
          <w:p w14:paraId="217F4C2D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2B9A2281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2A85A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155585E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2BD0AF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5F1AECD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CBD785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17FC7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3DDB7E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51A3E52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D5CFE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47963539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6884B727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6733F2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4A181A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0B8B76FD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607DB6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10C372A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454B40" w:rsidRPr="006F70F1" w14:paraId="2C828B31" w14:textId="77777777" w:rsidTr="00BA452A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54BC12F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-)Partn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3F232E" w14:textId="1390CE14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35865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6F56F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69790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55269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B70E6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8B1710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4AA01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4BEC7E2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B16CC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13A7AFE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14:paraId="2313993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1EAAA1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8B90D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1F405E33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6A990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14:paraId="2B7E6F5A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**</w:t>
            </w:r>
          </w:p>
        </w:tc>
      </w:tr>
      <w:tr w:rsidR="00454B40" w:rsidRPr="006F70F1" w14:paraId="1477C925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92D2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48B8" w14:textId="3B0DD2D3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5DB12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1E2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2C8B9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51F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F91AF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525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9C771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BDD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8A02B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6BB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0B422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149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233FC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1F7D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8EDDB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B77C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</w:tr>
      <w:tr w:rsidR="00454B40" w:rsidRPr="006F70F1" w14:paraId="336C6789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53A7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04E3" w14:textId="5488071B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123C6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F1C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DBFA0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BE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B13AA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1E8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5744C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C24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2A3A8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99F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605910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E1F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7F409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861F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CC513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91DB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**</w:t>
            </w:r>
          </w:p>
        </w:tc>
      </w:tr>
      <w:tr w:rsidR="00454B40" w:rsidRPr="006F70F1" w14:paraId="6DE877FA" w14:textId="77777777" w:rsidTr="00BA452A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0CCB89A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D2D0E0" w14:textId="7B69D1FE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A3EE8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03748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97E8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98296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795A3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E87BFB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D3668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211099E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ED762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74DBAA2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A1CC75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D18D8A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3D774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2A14F5F8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2D008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36797E21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</w:tr>
      <w:tr w:rsidR="00A01133" w:rsidRPr="006F70F1" w14:paraId="7C645569" w14:textId="77777777" w:rsidTr="00BA452A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A4F9BC6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7A86A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Ex-)Partner</w:t>
            </w:r>
          </w:p>
          <w:p w14:paraId="45A4A7CD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C62D47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5C3D369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3C17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917E2C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840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CD8A2B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43E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64AC150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0B35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36A5AE85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FBF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EE3B9F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A373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79C85C7F" w14:textId="77777777" w:rsidR="00A01133" w:rsidRPr="006F70F1" w:rsidRDefault="00A01133" w:rsidP="00BA45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7FA8" w14:textId="77777777" w:rsidR="00A01133" w:rsidRPr="006F70F1" w:rsidRDefault="00A01133" w:rsidP="00BA45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66DB0BE6" w14:textId="77777777" w:rsidR="00A01133" w:rsidRPr="006F70F1" w:rsidRDefault="00A01133" w:rsidP="00BA45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6**</w:t>
            </w:r>
          </w:p>
        </w:tc>
      </w:tr>
      <w:tr w:rsidR="00454B40" w:rsidRPr="006F70F1" w14:paraId="1792811F" w14:textId="77777777" w:rsidTr="00BA452A">
        <w:trPr>
          <w:trHeight w:val="338"/>
        </w:trPr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02D9BB3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/Acquaintance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BAF3EC" w14:textId="551ECE52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2C930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115BC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FA618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7BF3C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43BF4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0E0A8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B6503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3630BEF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1A501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1780283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A93FBA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A2B2E6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A030B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5D79834B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AEB18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5DDD8DB7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**</w:t>
            </w:r>
          </w:p>
        </w:tc>
      </w:tr>
      <w:tr w:rsidR="00454B40" w:rsidRPr="006F70F1" w14:paraId="473D4688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3B5B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FBA1" w14:textId="72CFD1E4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3F4D1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6F8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CE51A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1AF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B7235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720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26C50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01D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8FA73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A47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6A723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A3A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6BB2B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5B475D7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19A50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DBE06C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***</w:t>
            </w:r>
          </w:p>
        </w:tc>
      </w:tr>
      <w:tr w:rsidR="00454B40" w:rsidRPr="006F70F1" w14:paraId="1623C388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AB32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6432" w14:textId="7C7DE310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B3B37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E71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23B3B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B3E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AC5A6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88E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30B03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530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AFD31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04F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622FE4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D59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ECD07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A0706D5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CE6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3051C84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**</w:t>
            </w:r>
          </w:p>
        </w:tc>
      </w:tr>
      <w:tr w:rsidR="00454B40" w:rsidRPr="006F70F1" w14:paraId="4FC0CE5A" w14:textId="77777777" w:rsidTr="00BA452A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510E822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A6553E" w14:textId="43016DC1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20ECC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28BCE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E2BFC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E33BE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7E299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70E7EC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22EBD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40BD820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31022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102C8F4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8823D7D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77DA6F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7A772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17398921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83C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0022BD32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**</w:t>
            </w:r>
          </w:p>
        </w:tc>
      </w:tr>
      <w:tr w:rsidR="00A01133" w:rsidRPr="006F70F1" w14:paraId="6B91AB16" w14:textId="77777777" w:rsidTr="00BA452A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32B92C76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EB83F6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iend/Acquaintance</w:t>
            </w:r>
          </w:p>
          <w:p w14:paraId="5A3226B8" w14:textId="77777777" w:rsidR="00A01133" w:rsidRPr="006F70F1" w:rsidRDefault="00A01133" w:rsidP="00BA452A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043D1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AA8191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0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0FC8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4E21F82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5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8C60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192A05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5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F847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DDA9C4E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0E0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3B457357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99CF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52785CB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B6A8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3F2012D0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8FDA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2E61735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.9**</w:t>
            </w:r>
          </w:p>
        </w:tc>
      </w:tr>
      <w:tr w:rsidR="00454B40" w:rsidRPr="006F70F1" w14:paraId="75069D19" w14:textId="77777777" w:rsidTr="00BA452A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E5D61D4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7EDF26" w14:textId="197ED911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43AC8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3F0E2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0F279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26FA16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8EDCE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6BE765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CFE12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78FE137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3DF58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52011D8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FD6839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382C62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F92DB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045AE9D9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C9D7B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10645B13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</w:tr>
      <w:tr w:rsidR="00454B40" w:rsidRPr="006F70F1" w14:paraId="4D42B1C7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C6F0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AC98" w14:textId="44642183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83210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F34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FF5CD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1FA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BCA78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B9F0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53D6E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FD8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77462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C233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788E05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495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9444C7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C1F6CA5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97D494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C2F521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**</w:t>
            </w:r>
          </w:p>
        </w:tc>
      </w:tr>
      <w:tr w:rsidR="00454B40" w:rsidRPr="006F70F1" w14:paraId="711497B3" w14:textId="77777777" w:rsidTr="00BA452A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0161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90CC" w14:textId="07CA92C1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9FC28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1F9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82EC0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513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858D8E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68B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82E09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069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7EFE7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AC2A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7DA30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CA6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353FA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FD80E5D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ABC2B5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5940B7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</w:tr>
      <w:tr w:rsidR="00454B40" w:rsidRPr="006F70F1" w14:paraId="2AC6877A" w14:textId="77777777" w:rsidTr="00BA452A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E0CAB88" w14:textId="77777777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1D63D7" w14:textId="4273435A" w:rsidR="00454B40" w:rsidRPr="006F70F1" w:rsidRDefault="00454B40" w:rsidP="00454B40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,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8BE40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B6DD5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5650C8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66045C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C2395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81F1C2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887BB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5AFF942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E40A4B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5C6B9C76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75E4411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6661AE9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35B92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457CE4B4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5EA02F" w14:textId="77777777" w:rsidR="00454B40" w:rsidRPr="006F70F1" w:rsidRDefault="00454B40" w:rsidP="00454B40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40342043" w14:textId="77777777" w:rsidR="00454B40" w:rsidRPr="006F70F1" w:rsidRDefault="00454B40" w:rsidP="00454B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**</w:t>
            </w:r>
          </w:p>
        </w:tc>
      </w:tr>
      <w:tr w:rsidR="00A01133" w:rsidRPr="006F70F1" w14:paraId="46FDB1BA" w14:textId="77777777" w:rsidTr="00BA452A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1D4824B2" w14:textId="77777777" w:rsidR="00A01133" w:rsidRPr="006F70F1" w:rsidRDefault="00A01133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B47E2D" w14:textId="77777777" w:rsidR="00A01133" w:rsidRPr="006F70F1" w:rsidRDefault="00A01133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ranger</w:t>
            </w:r>
          </w:p>
          <w:p w14:paraId="6E59896B" w14:textId="77777777" w:rsidR="00A01133" w:rsidRPr="006F70F1" w:rsidRDefault="00A01133" w:rsidP="00BA452A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F9BE7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70D9B8D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377B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8FE398E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EE8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B67BA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5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9240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7447504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1D81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6E5AABDC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1A7F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8855279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F215" w14:textId="77777777" w:rsidR="00A01133" w:rsidRPr="006F70F1" w:rsidRDefault="00A01133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5188C880" w14:textId="77777777" w:rsidR="00A01133" w:rsidRPr="006F70F1" w:rsidRDefault="00A01133" w:rsidP="00BA45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AB2C" w14:textId="77777777" w:rsidR="00A01133" w:rsidRPr="006F70F1" w:rsidRDefault="00A01133" w:rsidP="00BA45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6E337433" w14:textId="77777777" w:rsidR="00A01133" w:rsidRPr="006F70F1" w:rsidRDefault="00A01133" w:rsidP="00BA45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6</w:t>
            </w:r>
          </w:p>
        </w:tc>
      </w:tr>
      <w:tr w:rsidR="00A01133" w:rsidRPr="006F70F1" w14:paraId="3A6818E1" w14:textId="77777777" w:rsidTr="00BA452A">
        <w:trPr>
          <w:trHeight w:val="182"/>
        </w:trPr>
        <w:tc>
          <w:tcPr>
            <w:tcW w:w="3936" w:type="dxa"/>
            <w:gridSpan w:val="5"/>
            <w:tcBorders>
              <w:left w:val="nil"/>
              <w:right w:val="nil"/>
            </w:tcBorders>
          </w:tcPr>
          <w:p w14:paraId="0D980750" w14:textId="5AEBB660" w:rsidR="00A01133" w:rsidRPr="006F70F1" w:rsidRDefault="00A01133" w:rsidP="00454B40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oercive Strategy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C5D3A44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F911101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B462616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0D2FE1DA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.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0F82318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66FA5A" w14:textId="1D87E87A" w:rsidR="00A01133" w:rsidRPr="006F70F1" w:rsidRDefault="00454B40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7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B9F3618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5EB357F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.0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B702FDD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59E90C3F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5C87BA5B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E051D5B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.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5442645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27CE25C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.5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2C04AD3A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4A7660B0" w14:textId="77777777" w:rsidR="00A01133" w:rsidRPr="006F70F1" w:rsidRDefault="00A01133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7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.8***</w:t>
            </w:r>
          </w:p>
        </w:tc>
      </w:tr>
    </w:tbl>
    <w:p w14:paraId="55F4F88D" w14:textId="5512BCE4" w:rsidR="00F17424" w:rsidRDefault="00A01133" w:rsidP="00A01133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i/>
          <w:lang w:val="en-GB"/>
        </w:rPr>
        <w:t>Note</w:t>
      </w:r>
      <w:r w:rsidRPr="00495CAF">
        <w:rPr>
          <w:b w:val="0"/>
          <w:lang w:val="en-GB"/>
        </w:rPr>
        <w:t xml:space="preserve">. * </w:t>
      </w:r>
      <w:r w:rsidRPr="00495CAF">
        <w:rPr>
          <w:b w:val="0"/>
          <w:i/>
          <w:lang w:val="en-GB"/>
        </w:rPr>
        <w:t>p</w:t>
      </w:r>
      <w:r w:rsidR="00454B40">
        <w:rPr>
          <w:b w:val="0"/>
          <w:lang w:val="en-GB"/>
        </w:rPr>
        <w:t xml:space="preserve"> &lt; .05</w:t>
      </w:r>
      <w:r w:rsidRPr="00495CAF">
        <w:rPr>
          <w:b w:val="0"/>
          <w:lang w:val="en-GB"/>
        </w:rPr>
        <w:t xml:space="preserve">, 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1, *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01. </w:t>
      </w:r>
      <w:r w:rsidR="00FD0903">
        <w:rPr>
          <w:b w:val="0"/>
          <w:lang w:val="en-GB"/>
        </w:rPr>
        <w:t>Sex. inter. = Sexual i</w:t>
      </w:r>
      <w:r w:rsidR="00FD0903" w:rsidRPr="00495CAF">
        <w:rPr>
          <w:b w:val="0"/>
          <w:lang w:val="en-GB"/>
        </w:rPr>
        <w:t>ntercourse.</w:t>
      </w:r>
      <w:r w:rsidR="00FD0903">
        <w:rPr>
          <w:b w:val="0"/>
          <w:lang w:val="en-GB"/>
        </w:rPr>
        <w:t xml:space="preserve"> </w:t>
      </w:r>
      <w:r w:rsidRPr="00495CAF">
        <w:rPr>
          <w:b w:val="0"/>
          <w:lang w:val="en-GB"/>
        </w:rPr>
        <w:t xml:space="preserve">Multiple responses were </w:t>
      </w:r>
      <w:r w:rsidR="00F15FA7">
        <w:rPr>
          <w:b w:val="0"/>
          <w:lang w:val="en-GB"/>
        </w:rPr>
        <w:t xml:space="preserve">possible. </w:t>
      </w:r>
    </w:p>
    <w:p w14:paraId="6C982F28" w14:textId="3EAC1835" w:rsidR="00F17424" w:rsidRPr="00495CAF" w:rsidRDefault="00F17424" w:rsidP="00F17424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lang w:val="en-GB"/>
        </w:rPr>
        <w:lastRenderedPageBreak/>
        <w:t xml:space="preserve">Table </w:t>
      </w:r>
      <w:r w:rsidR="00786E98">
        <w:rPr>
          <w:b w:val="0"/>
          <w:lang w:val="en-GB"/>
        </w:rPr>
        <w:t>5</w:t>
      </w:r>
      <w:r w:rsidRPr="00495CAF">
        <w:rPr>
          <w:b w:val="0"/>
          <w:lang w:val="en-GB"/>
        </w:rPr>
        <w:t>_Suppl.</w:t>
      </w:r>
    </w:p>
    <w:p w14:paraId="2CA654E5" w14:textId="4B8672A8" w:rsidR="00F17424" w:rsidRPr="00F17424" w:rsidRDefault="00F17424" w:rsidP="00F17424">
      <w:pPr>
        <w:pStyle w:val="Beschriftung"/>
        <w:spacing w:line="480" w:lineRule="auto"/>
        <w:rPr>
          <w:lang w:val="en-US"/>
        </w:rPr>
      </w:pPr>
      <w:r w:rsidRPr="00495CAF">
        <w:rPr>
          <w:b w:val="0"/>
          <w:i/>
          <w:lang w:val="en-US"/>
        </w:rPr>
        <w:t xml:space="preserve">Sexual </w:t>
      </w:r>
      <w:r w:rsidRPr="00454B40">
        <w:rPr>
          <w:i/>
          <w:lang w:val="en-US"/>
        </w:rPr>
        <w:t>Perpetration</w:t>
      </w:r>
      <w:r>
        <w:rPr>
          <w:i/>
          <w:lang w:val="en-US"/>
        </w:rPr>
        <w:t xml:space="preserve"> </w:t>
      </w:r>
      <w:r>
        <w:rPr>
          <w:b w:val="0"/>
          <w:i/>
          <w:lang w:val="en-US"/>
        </w:rPr>
        <w:t>in Percent,</w:t>
      </w:r>
      <w:r w:rsidRPr="00495CAF">
        <w:rPr>
          <w:b w:val="0"/>
          <w:i/>
          <w:lang w:val="en-US"/>
        </w:rPr>
        <w:t xml:space="preserve"> Broken Down by Sex, Coercive Strategy, Victim – Perpetrator Relationship and Type of Sexual Activity</w:t>
      </w:r>
      <w:r w:rsidRPr="00F17424">
        <w:rPr>
          <w:i/>
          <w:lang w:val="en-US"/>
        </w:rPr>
        <w:t xml:space="preserve"> </w:t>
      </w:r>
      <w:r w:rsidRPr="00C023C7">
        <w:rPr>
          <w:i/>
          <w:lang w:val="en-US"/>
        </w:rPr>
        <w:t>since Age 1</w:t>
      </w:r>
      <w:r>
        <w:rPr>
          <w:i/>
          <w:lang w:val="en-US"/>
        </w:rPr>
        <w:t>4</w:t>
      </w:r>
      <w:r w:rsidRPr="00C023C7">
        <w:rPr>
          <w:i/>
          <w:lang w:val="en-US"/>
        </w:rPr>
        <w:t xml:space="preserve"> up to 12 Months ago</w:t>
      </w:r>
      <w:r w:rsidRPr="00F17424">
        <w:rPr>
          <w:b w:val="0"/>
          <w:lang w:val="en-US"/>
        </w:rPr>
        <w:t xml:space="preserve">, </w:t>
      </w:r>
      <w:r w:rsidRPr="00F17424">
        <w:rPr>
          <w:b w:val="0"/>
          <w:i/>
          <w:lang w:val="en-US"/>
        </w:rPr>
        <w:t>N</w:t>
      </w:r>
      <w:r w:rsidRPr="00F17424">
        <w:rPr>
          <w:b w:val="0"/>
          <w:lang w:val="en-US"/>
        </w:rPr>
        <w:t xml:space="preserve"> = 1,071 (</w:t>
      </w:r>
      <w:r w:rsidRPr="00F17424">
        <w:rPr>
          <w:b w:val="0"/>
          <w:i/>
          <w:lang w:val="en-US"/>
        </w:rPr>
        <w:t>n</w:t>
      </w:r>
      <w:r w:rsidRPr="00F17424">
        <w:rPr>
          <w:b w:val="0"/>
          <w:vertAlign w:val="subscript"/>
          <w:lang w:val="en-US"/>
        </w:rPr>
        <w:t>f</w:t>
      </w:r>
      <w:r w:rsidRPr="00F17424">
        <w:rPr>
          <w:b w:val="0"/>
          <w:lang w:val="en-US"/>
        </w:rPr>
        <w:t xml:space="preserve"> = 834, </w:t>
      </w:r>
      <w:r w:rsidRPr="00F17424">
        <w:rPr>
          <w:b w:val="0"/>
          <w:i/>
          <w:lang w:val="en-US"/>
        </w:rPr>
        <w:t>n</w:t>
      </w:r>
      <w:r w:rsidRPr="00F17424">
        <w:rPr>
          <w:b w:val="0"/>
          <w:vertAlign w:val="subscript"/>
          <w:lang w:val="en-US"/>
        </w:rPr>
        <w:t>m</w:t>
      </w:r>
      <w:r w:rsidRPr="00F17424">
        <w:rPr>
          <w:b w:val="0"/>
          <w:lang w:val="en-US"/>
        </w:rPr>
        <w:t xml:space="preserve"> = 237)</w:t>
      </w:r>
    </w:p>
    <w:tbl>
      <w:tblPr>
        <w:tblpPr w:leftFromText="141" w:rightFromText="141" w:vertAnchor="text" w:tblpX="-176" w:tblpY="1"/>
        <w:tblOverlap w:val="never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"/>
        <w:gridCol w:w="1387"/>
        <w:gridCol w:w="140"/>
        <w:gridCol w:w="96"/>
        <w:gridCol w:w="1889"/>
        <w:gridCol w:w="283"/>
        <w:gridCol w:w="709"/>
        <w:gridCol w:w="567"/>
        <w:gridCol w:w="283"/>
        <w:gridCol w:w="457"/>
        <w:gridCol w:w="819"/>
        <w:gridCol w:w="284"/>
        <w:gridCol w:w="1134"/>
        <w:gridCol w:w="283"/>
        <w:gridCol w:w="936"/>
        <w:gridCol w:w="236"/>
        <w:gridCol w:w="1238"/>
        <w:gridCol w:w="283"/>
        <w:gridCol w:w="1134"/>
        <w:gridCol w:w="284"/>
        <w:gridCol w:w="850"/>
        <w:gridCol w:w="284"/>
        <w:gridCol w:w="850"/>
      </w:tblGrid>
      <w:tr w:rsidR="00F17424" w:rsidRPr="00F15FA7" w14:paraId="3624BFC8" w14:textId="77777777" w:rsidTr="00D106FF">
        <w:trPr>
          <w:trHeight w:val="557"/>
        </w:trPr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041395DC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7E68C307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140EE6E5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14:paraId="1ABCA2B4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1BAA01E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F9D78BC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2DBC55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gridSpan w:val="2"/>
            <w:tcBorders>
              <w:left w:val="nil"/>
              <w:right w:val="nil"/>
            </w:tcBorders>
          </w:tcPr>
          <w:p w14:paraId="109EE26C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5" w:type="dxa"/>
            <w:gridSpan w:val="13"/>
            <w:tcBorders>
              <w:left w:val="nil"/>
              <w:right w:val="nil"/>
            </w:tcBorders>
            <w:vAlign w:val="center"/>
          </w:tcPr>
          <w:p w14:paraId="3A60FF09" w14:textId="77777777" w:rsidR="00F17424" w:rsidRPr="00F15FA7" w:rsidRDefault="00F17424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Coercive Strategy</w:t>
            </w:r>
          </w:p>
        </w:tc>
      </w:tr>
      <w:tr w:rsidR="00F17424" w:rsidRPr="00D96779" w14:paraId="7CBB5BA2" w14:textId="77777777" w:rsidTr="00D106FF">
        <w:trPr>
          <w:trHeight w:val="49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2862" w14:textId="75672A62" w:rsidR="00F17424" w:rsidRPr="00F15FA7" w:rsidRDefault="00F17424" w:rsidP="00BA452A">
            <w:pPr>
              <w:tabs>
                <w:tab w:val="left" w:pos="7088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1170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69EDBA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5"/>
            <w:tcBorders>
              <w:left w:val="nil"/>
              <w:right w:val="nil"/>
            </w:tcBorders>
            <w:vAlign w:val="center"/>
          </w:tcPr>
          <w:p w14:paraId="60D1ABBF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Threat of Physical Forc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66B69A8C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gridSpan w:val="3"/>
            <w:tcBorders>
              <w:left w:val="nil"/>
              <w:right w:val="nil"/>
            </w:tcBorders>
            <w:vAlign w:val="center"/>
          </w:tcPr>
          <w:p w14:paraId="0653D6BD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itatio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961B706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5" w:type="dxa"/>
            <w:gridSpan w:val="3"/>
            <w:tcBorders>
              <w:left w:val="nil"/>
              <w:right w:val="nil"/>
            </w:tcBorders>
            <w:vAlign w:val="center"/>
          </w:tcPr>
          <w:p w14:paraId="14B73B06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Pressur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460007D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01FF94CE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44FC4AB3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t least one </w:t>
            </w:r>
          </w:p>
          <w:p w14:paraId="1DCA80C9" w14:textId="77777777" w:rsidR="00F17424" w:rsidRPr="00F15FA7" w:rsidRDefault="00F17424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1 per row)</w:t>
            </w:r>
          </w:p>
        </w:tc>
      </w:tr>
      <w:tr w:rsidR="00D106FF" w:rsidRPr="00F15FA7" w14:paraId="62F669DC" w14:textId="77777777" w:rsidTr="00D106FF">
        <w:trPr>
          <w:trHeight w:val="408"/>
        </w:trPr>
        <w:tc>
          <w:tcPr>
            <w:tcW w:w="1951" w:type="dxa"/>
            <w:gridSpan w:val="3"/>
            <w:tcBorders>
              <w:left w:val="nil"/>
              <w:right w:val="nil"/>
            </w:tcBorders>
            <w:vAlign w:val="center"/>
          </w:tcPr>
          <w:p w14:paraId="3AB75408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ctim – Perpetrator </w:t>
            </w:r>
          </w:p>
          <w:p w14:paraId="261F8C40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235448D2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7A646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96A7B2A" w14:textId="78844B8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03D97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FBB8B71" w14:textId="1C2CE91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E151A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0576B1" w14:textId="383FB65C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18AD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06A7D69" w14:textId="3B78725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5A19CF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B9CECFE" w14:textId="7F38366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E3CC17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D6A900" w14:textId="29B7E2B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1E5CBD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D87C54" w14:textId="75F1231B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2668C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8F427D" w14:textId="3E7C394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D106FF" w:rsidRPr="00F15FA7" w14:paraId="7E82AEAE" w14:textId="77777777" w:rsidTr="00D106FF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247FC75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-)Partn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ACDEAF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E7B2A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BBE34D2" w14:textId="0651779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FD28F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18786C" w14:textId="01F5CA0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D09D08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424EE8F" w14:textId="7F43C5C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B5B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62A74E05" w14:textId="16C7355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690649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2322EAA6" w14:textId="2A8B98F5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D90AAC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1F3C71F" w14:textId="0E81C95F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2AA04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E542148" w14:textId="3EDCCC74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8DB54B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370EEB6" w14:textId="3EAF300A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</w:tr>
      <w:tr w:rsidR="00D106FF" w:rsidRPr="00F15FA7" w14:paraId="7D625B30" w14:textId="77777777" w:rsidTr="00D106FF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EFF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AB27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2FF46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CE5C" w14:textId="7E65D31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FF5DD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C058" w14:textId="4D553A4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42D58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47C6" w14:textId="66067CB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3A38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2E2B" w14:textId="735549B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CE77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6A6B" w14:textId="4877C7F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7487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BC8C" w14:textId="24170626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F5187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12EC" w14:textId="379C4B8B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BAE071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40DE" w14:textId="61D2CD24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D106FF" w:rsidRPr="00F15FA7" w14:paraId="26DA88E4" w14:textId="77777777" w:rsidTr="00D106FF">
        <w:trPr>
          <w:trHeight w:val="27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38C6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D2FA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D9B2D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8D4C" w14:textId="235F0CA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CC5B4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7A64" w14:textId="59A887D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C54DDB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AA65" w14:textId="21EB5F36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A47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E615" w14:textId="29FA549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399BD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ED82" w14:textId="363E59B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D082F8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4FEB" w14:textId="2253A1F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2FAC7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E649" w14:textId="020ADF54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4A59E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F060" w14:textId="6F14D24A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D106FF" w:rsidRPr="00F15FA7" w14:paraId="757A3D8D" w14:textId="77777777" w:rsidTr="00D106FF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8C2499A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8E6A51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91894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4D540C" w14:textId="1074C4E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9E1A9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6FD319" w14:textId="316F09E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024CCF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497C2A" w14:textId="5DB04F3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1E5D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3CF2BE16" w14:textId="038BED9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325D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277F6666" w14:textId="1103BFC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8820D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616E8A" w14:textId="7D79697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DA7D1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6FD0CAE" w14:textId="76264618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DC53B1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3837708" w14:textId="0CD45686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D106FF" w:rsidRPr="00F15FA7" w14:paraId="2EA82333" w14:textId="49080D0C" w:rsidTr="00D106FF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6D984DA5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E7A3DD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Ex-)Partner</w:t>
            </w:r>
          </w:p>
          <w:p w14:paraId="7F85FE91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840419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D9E2400" w14:textId="4E8E1D1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E393" w14:textId="713B47B6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342547F" w14:textId="4A09408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5AA9" w14:textId="244EB6E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92ED06" w14:textId="6E366B4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6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BAAB" w14:textId="2F83301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66553ADD" w14:textId="3203768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1D27" w14:textId="049B699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B2B5E72" w14:textId="76A337F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303B" w14:textId="0F541115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EE01BB" w14:textId="354C3DD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228C" w14:textId="3EF654B6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CB36DE" w14:textId="36D0DC5B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AC9A" w14:textId="5839D0F8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5E747F" w14:textId="2BB08862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6</w:t>
            </w:r>
          </w:p>
        </w:tc>
      </w:tr>
      <w:tr w:rsidR="00D106FF" w:rsidRPr="00F15FA7" w14:paraId="0A7BF925" w14:textId="77777777" w:rsidTr="00D106FF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35B270F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/Acquaintance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F62185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0D89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730DFB6" w14:textId="7F8EDF7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0302F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9579E7" w14:textId="6B0F7C4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7240E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2318BCF" w14:textId="40F1CA1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3128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77E3A4C5" w14:textId="43E0A18F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351738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56C8B0B6" w14:textId="7364169C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30093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9DE4752" w14:textId="17A4C3D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62BB1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9AFC122" w14:textId="26F28F71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913181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252150" w14:textId="2A896D0A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</w:tr>
      <w:tr w:rsidR="00D106FF" w:rsidRPr="00F15FA7" w14:paraId="1D2D9817" w14:textId="77777777" w:rsidTr="00D106FF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B650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0BE8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B18BE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5DAD" w14:textId="271EF68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26AA5D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76A4" w14:textId="4C1EC3F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6E6F0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7C43" w14:textId="16E2351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FCB1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F0CA" w14:textId="1BA2D6D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A02ABB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2E5C" w14:textId="61C4621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C364F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9CD5" w14:textId="26F948A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01A06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4319D" w14:textId="4275B213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A040D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E3FB54" w14:textId="7528D34C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D106FF" w:rsidRPr="00F15FA7" w14:paraId="0E17ED5E" w14:textId="77777777" w:rsidTr="00D106FF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6446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BAEE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A70CB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6A32" w14:textId="69E451E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B9F65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B93A" w14:textId="5350F2C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6DAF3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1C27" w14:textId="7F1C56D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023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25EE" w14:textId="51190BE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A91FA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7393" w14:textId="45F423A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71B38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30AA" w14:textId="4465D23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11E10B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3436D" w14:textId="383D5C71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A40A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7B56D" w14:textId="3A3F136E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</w:tr>
      <w:tr w:rsidR="00D106FF" w:rsidRPr="00F15FA7" w14:paraId="74F45AE3" w14:textId="77777777" w:rsidTr="00D106FF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6F9EFA9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6C0F4A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93957A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9DA2C14" w14:textId="772752AC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D9F56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A826E4" w14:textId="637DEB5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E8D4B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134584E" w14:textId="7D3BCCD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5F2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714C6669" w14:textId="48E9E12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01D058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2FA27FBC" w14:textId="4207F3C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0B18E1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CC63174" w14:textId="113E58C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63EE1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B16548" w14:textId="25103737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6A3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C0207DB" w14:textId="20D93084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**</w:t>
            </w:r>
          </w:p>
        </w:tc>
      </w:tr>
      <w:tr w:rsidR="00D106FF" w:rsidRPr="00F15FA7" w14:paraId="16E0F9F5" w14:textId="4726EB5B" w:rsidTr="00D106FF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5D4F99E5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CFC187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iend/Acquaintance</w:t>
            </w:r>
          </w:p>
          <w:p w14:paraId="2A4041FE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3080F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5D07FD0" w14:textId="10FBB9F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09C" w14:textId="34A527F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123D68A" w14:textId="098E6C8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4C1E" w14:textId="52BC0E4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76E886" w14:textId="58CD258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3D69" w14:textId="40592565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617D217" w14:textId="6303651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9A3D" w14:textId="6CC514B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8A106DA" w14:textId="2BB96C5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BA3B" w14:textId="48483C6B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452588" w14:textId="3B3646E6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7971" w14:textId="78EE9C2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1E8D63F" w14:textId="05232AE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0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DB78" w14:textId="5706787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43675B" w14:textId="2E4B49CC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3*</w:t>
            </w:r>
          </w:p>
        </w:tc>
      </w:tr>
      <w:tr w:rsidR="00D106FF" w:rsidRPr="00F15FA7" w14:paraId="1B0166E2" w14:textId="77777777" w:rsidTr="00D106FF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FE1F50F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A831E1C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26F3F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869EB67" w14:textId="7E8030D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78896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3B89ED" w14:textId="6194DABF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7140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E381C99" w14:textId="3B6DFF2B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DB1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14:paraId="5DBA11F0" w14:textId="590EFD8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4EFA3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5EE18ACF" w14:textId="636EB0D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9712F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7BEAF65" w14:textId="646D57FC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5B9B9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A6CF141" w14:textId="2B3D3A80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703F0D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D2FBA0E" w14:textId="523B748C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D106FF" w:rsidRPr="00F15FA7" w14:paraId="64E0C4B9" w14:textId="77777777" w:rsidTr="00D106FF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9DA2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05CD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DB5AE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D438" w14:textId="16DFBCB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4942EF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9574" w14:textId="2698BC5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0759A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608B" w14:textId="05E2E25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A9C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5BA8" w14:textId="2F2178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FE104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4763" w14:textId="28833619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9562A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1BF" w14:textId="51D54C2B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D1CA14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25E78" w14:textId="66FA1A56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2F0F83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30056" w14:textId="4DF2EE22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D106FF" w:rsidRPr="00F15FA7" w14:paraId="53A17F32" w14:textId="77777777" w:rsidTr="00D106FF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D31D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B435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0049B2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EF7B" w14:textId="2057B34A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4B15E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1F0E" w14:textId="4C7D044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78115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D5E1" w14:textId="6C114B7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025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8E5A" w14:textId="3217453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B303FD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CCF6" w14:textId="4CBF189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3FE13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F1BD" w14:textId="7ED7DD7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D9DC0A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B598E" w14:textId="23D14D48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07620C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92873" w14:textId="7BA66EEE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D106FF" w:rsidRPr="00F15FA7" w14:paraId="5F4257F7" w14:textId="77777777" w:rsidTr="00D106FF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5997C93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C4D0452" w14:textId="77777777" w:rsidR="00D106FF" w:rsidRPr="00F15FA7" w:rsidRDefault="00D106FF" w:rsidP="00D106FF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AB8D70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5DDEC0" w14:textId="5F85EC8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37362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255E2B" w14:textId="62155697" w:rsidR="00D106FF" w:rsidRPr="00F15FA7" w:rsidRDefault="00BA452A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bookmarkStart w:id="0" w:name="_GoBack"/>
            <w:bookmarkEnd w:id="0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9A75F5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6AC05C7" w14:textId="6E89E33B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91F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39FA6F25" w14:textId="41C6727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86C40B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681BBF86" w14:textId="5A1EA1C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8F563E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EC44D8" w14:textId="3A591CBD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19CE69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41077F9" w14:textId="2F8E762F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D75F87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F78903D" w14:textId="3AFAA5D5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**</w:t>
            </w:r>
          </w:p>
        </w:tc>
      </w:tr>
      <w:tr w:rsidR="00D106FF" w:rsidRPr="00F15FA7" w14:paraId="255378D6" w14:textId="3CB8C282" w:rsidTr="00D106FF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F35767A" w14:textId="77777777" w:rsidR="00D106FF" w:rsidRPr="00F15FA7" w:rsidRDefault="00D106FF" w:rsidP="00D106FF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ECE56" w14:textId="77777777" w:rsidR="00D106FF" w:rsidRPr="00F15FA7" w:rsidRDefault="00D106FF" w:rsidP="00D106FF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ranger</w:t>
            </w:r>
          </w:p>
          <w:p w14:paraId="000E6C93" w14:textId="77777777" w:rsidR="00D106FF" w:rsidRPr="00F15FA7" w:rsidRDefault="00D106FF" w:rsidP="00D106FF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67E0C6" w14:textId="7777777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026ED90" w14:textId="59A4760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886D" w14:textId="6F98F2B8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1A292A5" w14:textId="68D8338E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7DA2" w14:textId="7BDC908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40AACF" w14:textId="0A04AAE6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A3E3" w14:textId="2059DA82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ECD0963" w14:textId="3CE551F0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1793" w14:textId="15B3B5F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B0B1893" w14:textId="01AFD4A3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A5C1" w14:textId="28021B97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75BB9A" w14:textId="29C71634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B84C" w14:textId="5E097E51" w:rsidR="00D106FF" w:rsidRPr="00F15FA7" w:rsidRDefault="00D106FF" w:rsidP="00D106F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6CFBAB" w14:textId="671EB15E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DAF0" w14:textId="5DDC7F24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7F00ED" w14:textId="4D22EDDD" w:rsidR="00D106FF" w:rsidRPr="00F15FA7" w:rsidRDefault="00D106FF" w:rsidP="00D106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F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7</w:t>
            </w:r>
          </w:p>
        </w:tc>
      </w:tr>
      <w:tr w:rsidR="00D106FF" w:rsidRPr="00786E98" w14:paraId="7339DDFE" w14:textId="412FEBF3" w:rsidTr="00D106FF">
        <w:trPr>
          <w:trHeight w:val="182"/>
        </w:trPr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E4F836F" w14:textId="77777777" w:rsidR="00D106FF" w:rsidRPr="00786E98" w:rsidRDefault="00D106FF" w:rsidP="00D106FF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oercive Strateg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B71FD10" w14:textId="77777777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F060A14" w14:textId="5B90C622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5BD951B" w14:textId="201187BB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50DFFC0" w14:textId="03649167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5196BE0" w14:textId="446FBDDF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4C456C" w14:textId="7B7CAA7A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4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80FF9EE" w14:textId="6536031B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7F3F40F" w14:textId="5851D647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6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4E699B3" w14:textId="36385F0D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0DA32EFD" w14:textId="1A59B476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84E53E9" w14:textId="4155BC49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F5EDBA" w14:textId="4CE20B7A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8AE01D7" w14:textId="4DE4B00D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8965F3" w14:textId="3AA3E27C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4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40191B1B" w14:textId="7D13FA14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31B001" w14:textId="3BB6E543" w:rsidR="00D106FF" w:rsidRPr="00786E98" w:rsidRDefault="00D106FF" w:rsidP="00D106FF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2*</w:t>
            </w:r>
          </w:p>
        </w:tc>
      </w:tr>
    </w:tbl>
    <w:p w14:paraId="0E064BFE" w14:textId="77777777" w:rsidR="00F17424" w:rsidRPr="00701C1F" w:rsidRDefault="00F17424" w:rsidP="00F17424">
      <w:pPr>
        <w:pStyle w:val="Beschriftung"/>
        <w:rPr>
          <w:lang w:val="en-GB"/>
        </w:rPr>
      </w:pPr>
    </w:p>
    <w:p w14:paraId="62C27CEE" w14:textId="10776612" w:rsidR="00F15FA7" w:rsidRDefault="00F15FA7" w:rsidP="00F15FA7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i/>
          <w:lang w:val="en-GB"/>
        </w:rPr>
        <w:t>Note</w:t>
      </w:r>
      <w:r w:rsidRPr="00495CAF">
        <w:rPr>
          <w:b w:val="0"/>
          <w:lang w:val="en-GB"/>
        </w:rPr>
        <w:t xml:space="preserve">. * </w:t>
      </w:r>
      <w:r w:rsidRPr="00495CAF">
        <w:rPr>
          <w:b w:val="0"/>
          <w:i/>
          <w:lang w:val="en-GB"/>
        </w:rPr>
        <w:t>p</w:t>
      </w:r>
      <w:r>
        <w:rPr>
          <w:b w:val="0"/>
          <w:lang w:val="en-GB"/>
        </w:rPr>
        <w:t xml:space="preserve"> &lt; .05</w:t>
      </w:r>
      <w:r w:rsidRPr="00495CAF">
        <w:rPr>
          <w:b w:val="0"/>
          <w:lang w:val="en-GB"/>
        </w:rPr>
        <w:t xml:space="preserve">, 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1, *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01. </w:t>
      </w:r>
      <w:r w:rsidR="0075662B">
        <w:rPr>
          <w:b w:val="0"/>
          <w:lang w:val="en-GB"/>
        </w:rPr>
        <w:t>Sex. inter. = Sexual i</w:t>
      </w:r>
      <w:r w:rsidR="0075662B" w:rsidRPr="00495CAF">
        <w:rPr>
          <w:b w:val="0"/>
          <w:lang w:val="en-GB"/>
        </w:rPr>
        <w:t>ntercourse.</w:t>
      </w:r>
      <w:r w:rsidR="0075662B">
        <w:rPr>
          <w:b w:val="0"/>
          <w:lang w:val="en-GB"/>
        </w:rPr>
        <w:t xml:space="preserve"> </w:t>
      </w:r>
      <w:r w:rsidRPr="00495CAF">
        <w:rPr>
          <w:b w:val="0"/>
          <w:lang w:val="en-GB"/>
        </w:rPr>
        <w:t xml:space="preserve">Multiple responses were </w:t>
      </w:r>
      <w:r>
        <w:rPr>
          <w:b w:val="0"/>
          <w:lang w:val="en-GB"/>
        </w:rPr>
        <w:t xml:space="preserve">possible. </w:t>
      </w:r>
    </w:p>
    <w:p w14:paraId="2DA4F463" w14:textId="3032BCF0" w:rsidR="00786E98" w:rsidRPr="00495CAF" w:rsidRDefault="00786E98" w:rsidP="00786E98">
      <w:pPr>
        <w:pStyle w:val="Beschriftung"/>
        <w:spacing w:line="480" w:lineRule="auto"/>
        <w:rPr>
          <w:b w:val="0"/>
          <w:lang w:val="en-GB"/>
        </w:rPr>
      </w:pPr>
      <w:r w:rsidRPr="00495CAF">
        <w:rPr>
          <w:b w:val="0"/>
          <w:lang w:val="en-GB"/>
        </w:rPr>
        <w:lastRenderedPageBreak/>
        <w:t xml:space="preserve">Table </w:t>
      </w:r>
      <w:r>
        <w:rPr>
          <w:b w:val="0"/>
          <w:lang w:val="en-GB"/>
        </w:rPr>
        <w:t>6</w:t>
      </w:r>
      <w:r w:rsidRPr="00495CAF">
        <w:rPr>
          <w:b w:val="0"/>
          <w:lang w:val="en-GB"/>
        </w:rPr>
        <w:t>_Suppl.</w:t>
      </w:r>
    </w:p>
    <w:p w14:paraId="7B64FB9C" w14:textId="02768291" w:rsidR="00786E98" w:rsidRPr="00786E98" w:rsidRDefault="00786E98" w:rsidP="00786E98">
      <w:pPr>
        <w:pStyle w:val="Beschriftung"/>
        <w:spacing w:line="480" w:lineRule="auto"/>
        <w:rPr>
          <w:b w:val="0"/>
          <w:lang w:val="en-US"/>
        </w:rPr>
      </w:pPr>
      <w:r w:rsidRPr="00495CAF">
        <w:rPr>
          <w:b w:val="0"/>
          <w:i/>
          <w:lang w:val="en-US"/>
        </w:rPr>
        <w:t xml:space="preserve">Sexual </w:t>
      </w:r>
      <w:r w:rsidRPr="00454B40">
        <w:rPr>
          <w:i/>
          <w:lang w:val="en-US"/>
        </w:rPr>
        <w:t>Perpetration</w:t>
      </w:r>
      <w:r>
        <w:rPr>
          <w:i/>
          <w:lang w:val="en-US"/>
        </w:rPr>
        <w:t xml:space="preserve"> </w:t>
      </w:r>
      <w:r>
        <w:rPr>
          <w:b w:val="0"/>
          <w:i/>
          <w:lang w:val="en-US"/>
        </w:rPr>
        <w:t>in Percent,</w:t>
      </w:r>
      <w:r w:rsidRPr="00495CAF">
        <w:rPr>
          <w:b w:val="0"/>
          <w:i/>
          <w:lang w:val="en-US"/>
        </w:rPr>
        <w:t xml:space="preserve"> Broken Down by Sex, Coercive Strategy, Victim – Perpetrator Relationship and Type of Sexual Activity</w:t>
      </w:r>
      <w:r w:rsidRPr="00786E98">
        <w:rPr>
          <w:i/>
          <w:lang w:val="en-US"/>
        </w:rPr>
        <w:t xml:space="preserve"> </w:t>
      </w:r>
      <w:r w:rsidRPr="00C023C7">
        <w:rPr>
          <w:i/>
          <w:lang w:val="en-US"/>
        </w:rPr>
        <w:t>in the Last 12 Months</w:t>
      </w:r>
      <w:r w:rsidRPr="00786E98">
        <w:rPr>
          <w:b w:val="0"/>
          <w:lang w:val="en-US"/>
        </w:rPr>
        <w:t xml:space="preserve">, </w:t>
      </w:r>
      <w:r w:rsidRPr="00786E98">
        <w:rPr>
          <w:b w:val="0"/>
          <w:i/>
          <w:lang w:val="en-US"/>
        </w:rPr>
        <w:t>N</w:t>
      </w:r>
      <w:r w:rsidRPr="00786E98">
        <w:rPr>
          <w:b w:val="0"/>
          <w:lang w:val="en-US"/>
        </w:rPr>
        <w:t xml:space="preserve"> = 1,032 (</w:t>
      </w:r>
      <w:r w:rsidRPr="00786E98">
        <w:rPr>
          <w:b w:val="0"/>
          <w:i/>
          <w:lang w:val="en-US"/>
        </w:rPr>
        <w:t>n</w:t>
      </w:r>
      <w:r w:rsidRPr="00786E98">
        <w:rPr>
          <w:b w:val="0"/>
          <w:vertAlign w:val="subscript"/>
          <w:lang w:val="en-US"/>
        </w:rPr>
        <w:t>f</w:t>
      </w:r>
      <w:r w:rsidRPr="00786E98">
        <w:rPr>
          <w:b w:val="0"/>
          <w:lang w:val="en-US"/>
        </w:rPr>
        <w:t xml:space="preserve"> = 800, </w:t>
      </w:r>
      <w:r w:rsidRPr="00786E98">
        <w:rPr>
          <w:b w:val="0"/>
          <w:i/>
          <w:lang w:val="en-US"/>
        </w:rPr>
        <w:t>n</w:t>
      </w:r>
      <w:r w:rsidRPr="00786E98">
        <w:rPr>
          <w:b w:val="0"/>
          <w:vertAlign w:val="subscript"/>
          <w:lang w:val="en-US"/>
        </w:rPr>
        <w:t>m</w:t>
      </w:r>
      <w:r w:rsidRPr="00786E98">
        <w:rPr>
          <w:b w:val="0"/>
          <w:lang w:val="en-US"/>
        </w:rPr>
        <w:t xml:space="preserve"> = 232)</w:t>
      </w:r>
    </w:p>
    <w:tbl>
      <w:tblPr>
        <w:tblpPr w:leftFromText="141" w:rightFromText="141" w:vertAnchor="text" w:tblpX="-176" w:tblpY="1"/>
        <w:tblOverlap w:val="never"/>
        <w:tblW w:w="14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"/>
        <w:gridCol w:w="1387"/>
        <w:gridCol w:w="140"/>
        <w:gridCol w:w="96"/>
        <w:gridCol w:w="1889"/>
        <w:gridCol w:w="283"/>
        <w:gridCol w:w="709"/>
        <w:gridCol w:w="400"/>
        <w:gridCol w:w="167"/>
        <w:gridCol w:w="69"/>
        <w:gridCol w:w="671"/>
        <w:gridCol w:w="353"/>
        <w:gridCol w:w="236"/>
        <w:gridCol w:w="1024"/>
        <w:gridCol w:w="236"/>
        <w:gridCol w:w="1024"/>
        <w:gridCol w:w="236"/>
        <w:gridCol w:w="1024"/>
        <w:gridCol w:w="236"/>
        <w:gridCol w:w="1024"/>
        <w:gridCol w:w="236"/>
        <w:gridCol w:w="1024"/>
        <w:gridCol w:w="360"/>
        <w:gridCol w:w="1047"/>
      </w:tblGrid>
      <w:tr w:rsidR="00786E98" w:rsidRPr="00786E98" w14:paraId="386A0C58" w14:textId="77777777" w:rsidTr="00E37CB7">
        <w:trPr>
          <w:trHeight w:val="557"/>
        </w:trPr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6C158023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0FE1B149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605AE6A7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14:paraId="1A4F8A28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873F32D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344EC9A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6358F1C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gridSpan w:val="2"/>
            <w:tcBorders>
              <w:left w:val="nil"/>
              <w:right w:val="nil"/>
            </w:tcBorders>
          </w:tcPr>
          <w:p w14:paraId="5FC003BB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0" w:type="dxa"/>
            <w:gridSpan w:val="13"/>
            <w:tcBorders>
              <w:left w:val="nil"/>
              <w:right w:val="nil"/>
            </w:tcBorders>
            <w:vAlign w:val="center"/>
          </w:tcPr>
          <w:p w14:paraId="645BFF9D" w14:textId="77777777" w:rsidR="00786E98" w:rsidRPr="00786E98" w:rsidRDefault="00786E98" w:rsidP="00BA452A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Coercive Strategy</w:t>
            </w:r>
          </w:p>
        </w:tc>
      </w:tr>
      <w:tr w:rsidR="00786E98" w:rsidRPr="00D96779" w14:paraId="4CCD7CC6" w14:textId="77777777" w:rsidTr="00E37CB7">
        <w:trPr>
          <w:trHeight w:val="496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4B6F" w14:textId="39971E03" w:rsidR="00786E98" w:rsidRPr="00786E98" w:rsidRDefault="00786E98" w:rsidP="00BA452A">
            <w:pPr>
              <w:tabs>
                <w:tab w:val="left" w:pos="7088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B565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95B5E3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gridSpan w:val="6"/>
            <w:tcBorders>
              <w:left w:val="nil"/>
              <w:right w:val="nil"/>
            </w:tcBorders>
            <w:vAlign w:val="center"/>
          </w:tcPr>
          <w:p w14:paraId="2F6FA945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Threat of Physical Forc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69BD93CE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28DC3A93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itatio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3BFF318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15DDA375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Pressu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2D47AC5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1" w:type="dxa"/>
            <w:gridSpan w:val="3"/>
            <w:tcBorders>
              <w:left w:val="nil"/>
              <w:right w:val="nil"/>
            </w:tcBorders>
          </w:tcPr>
          <w:p w14:paraId="5C76CB67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546627BA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t least one </w:t>
            </w:r>
          </w:p>
          <w:p w14:paraId="6E0EE754" w14:textId="77777777" w:rsidR="00786E98" w:rsidRPr="00786E98" w:rsidRDefault="00786E98" w:rsidP="00BA452A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1 per row)</w:t>
            </w:r>
          </w:p>
        </w:tc>
      </w:tr>
      <w:tr w:rsidR="00E37CB7" w:rsidRPr="00786E98" w14:paraId="721CD748" w14:textId="77777777" w:rsidTr="00E37CB7">
        <w:trPr>
          <w:trHeight w:val="408"/>
        </w:trPr>
        <w:tc>
          <w:tcPr>
            <w:tcW w:w="1951" w:type="dxa"/>
            <w:gridSpan w:val="3"/>
            <w:tcBorders>
              <w:left w:val="nil"/>
              <w:right w:val="nil"/>
            </w:tcBorders>
            <w:vAlign w:val="center"/>
          </w:tcPr>
          <w:p w14:paraId="02388A21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ctim – Perpetrator </w:t>
            </w:r>
          </w:p>
          <w:p w14:paraId="4E17D16E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02CA40B5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211EC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vAlign w:val="center"/>
          </w:tcPr>
          <w:p w14:paraId="25A63C32" w14:textId="480152D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FFF5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right w:val="nil"/>
            </w:tcBorders>
            <w:vAlign w:val="center"/>
          </w:tcPr>
          <w:p w14:paraId="7ED46B46" w14:textId="39127EA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244A33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93F646A" w14:textId="3BD1BB6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00D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01B8F2C7" w14:textId="7B1AC03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46787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3D881B3D" w14:textId="69337DB1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989D1D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7452244" w14:textId="1E4D3D13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4064C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1B6699C8" w14:textId="72C64C4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A265AA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</w:tcPr>
          <w:p w14:paraId="3C71BAEC" w14:textId="7748C60A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E37CB7" w:rsidRPr="00786E98" w14:paraId="259DF3E2" w14:textId="77777777" w:rsidTr="00E37CB7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77BE668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-)Partn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430A5C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F1387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0F6320" w14:textId="75D46B81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AAA40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4423B1C" w14:textId="1592473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E25D30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461DE73C" w14:textId="780F8A8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B8C0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88849F6" w14:textId="4C4D868D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8A1C4A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406C0605" w14:textId="7769E03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0B2FBE11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419B5A42" w14:textId="142CC8F0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265C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B6747EE" w14:textId="3C69D747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3F37A0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vAlign w:val="center"/>
          </w:tcPr>
          <w:p w14:paraId="7845B782" w14:textId="3DE25449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</w:tr>
      <w:tr w:rsidR="00E37CB7" w:rsidRPr="00786E98" w14:paraId="248649A7" w14:textId="77777777" w:rsidTr="00E37CB7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F01B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0ED4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96BEB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7628" w14:textId="712D2CC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D56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36A4" w14:textId="27C370F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F11F3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B766" w14:textId="07423FA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B60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C24C" w14:textId="552FB77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7A757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8441" w14:textId="33CB93E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ED8EA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4D41" w14:textId="15255A2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AB7841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0D97" w14:textId="43748659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FE3014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935E" w14:textId="2EC848AA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**</w:t>
            </w:r>
          </w:p>
        </w:tc>
      </w:tr>
      <w:tr w:rsidR="00E37CB7" w:rsidRPr="00786E98" w14:paraId="33F774E3" w14:textId="77777777" w:rsidTr="00E37CB7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509A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01FB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39D273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5E90" w14:textId="6D1C6E8A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7C3E1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7B76" w14:textId="0FD14EA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6726D9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2986" w14:textId="13909EA5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D997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3C84" w14:textId="229D83A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5527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A59F" w14:textId="23F6749E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F6A62B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9E8E" w14:textId="5500887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3C8CB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4916" w14:textId="6852F014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30B8B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4721" w14:textId="54987AEC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**</w:t>
            </w:r>
          </w:p>
        </w:tc>
      </w:tr>
      <w:tr w:rsidR="00E37CB7" w:rsidRPr="00786E98" w14:paraId="31ABEA8F" w14:textId="77777777" w:rsidTr="00E37CB7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74BEF46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271CDA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8AE1E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08A3B3" w14:textId="76C99BA4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CC287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3F66DE" w14:textId="6BC2585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5A4AD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09F5B4B5" w14:textId="2E22E38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49BD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6873A429" w14:textId="0FD0857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6DA431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0440C9D7" w14:textId="40E4877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8BEF0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475CF884" w14:textId="1081536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B6C32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0269C242" w14:textId="50D110BF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E4E009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vAlign w:val="center"/>
          </w:tcPr>
          <w:p w14:paraId="01799DEB" w14:textId="78B08F6A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E37CB7" w:rsidRPr="00786E98" w14:paraId="4B93FEB2" w14:textId="287AD3FD" w:rsidTr="00E37CB7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2B522D8B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A9F851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Ex-)Partner</w:t>
            </w:r>
          </w:p>
          <w:p w14:paraId="35A7E9D8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C2DE53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vAlign w:val="center"/>
          </w:tcPr>
          <w:p w14:paraId="1FD7BFAA" w14:textId="1621865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85D" w14:textId="288BCC1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right w:val="nil"/>
            </w:tcBorders>
            <w:vAlign w:val="center"/>
          </w:tcPr>
          <w:p w14:paraId="6FA7B5D3" w14:textId="57A18175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48C8" w14:textId="029EAFDD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1CAFCE24" w14:textId="3052152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F85F" w14:textId="78A8F28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4DC1E51" w14:textId="5FFFF21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E00B" w14:textId="36A2642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7D36DEEF" w14:textId="0A9BAFA5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67F7" w14:textId="0BAEC831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C88535C" w14:textId="46C30BA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C818" w14:textId="5F5D8D81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70F2E1C2" w14:textId="6EE8494C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2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D3A7" w14:textId="3ADF22D0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</w:tcPr>
          <w:p w14:paraId="16837108" w14:textId="62C65A8E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.5*</w:t>
            </w:r>
          </w:p>
        </w:tc>
      </w:tr>
      <w:tr w:rsidR="00E37CB7" w:rsidRPr="00786E98" w14:paraId="3C8F004E" w14:textId="77777777" w:rsidTr="00E37CB7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79ED4C0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/Acquaintance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54744E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FEDB23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297881" w14:textId="4ABEF70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09579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732E07" w14:textId="10CDE535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B9B21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BF2C7C5" w14:textId="363A7961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A41D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7A32B450" w14:textId="7BE44B9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3C61B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557D7EAC" w14:textId="161ABAED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717A7B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7E748D08" w14:textId="19235264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536FA1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13EE59EB" w14:textId="5FE0D2EB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9FC4B7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1EE7C576" w14:textId="78B0637D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**</w:t>
            </w:r>
          </w:p>
        </w:tc>
      </w:tr>
      <w:tr w:rsidR="00E37CB7" w:rsidRPr="00786E98" w14:paraId="40FC7216" w14:textId="77777777" w:rsidTr="00E37CB7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9244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240E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2EEF6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EC60" w14:textId="1B17938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3144A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268F" w14:textId="45DED2C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5A275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59DE" w14:textId="7C4F504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74D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11C1" w14:textId="003566D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7BF50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C8B1" w14:textId="1A81CB13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44076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600C" w14:textId="7B1C770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5D623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E8E6246" w14:textId="4F0875E2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75D066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CB5159" w14:textId="21E5A8CD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**</w:t>
            </w:r>
          </w:p>
        </w:tc>
      </w:tr>
      <w:tr w:rsidR="00E37CB7" w:rsidRPr="00786E98" w14:paraId="36A9EB22" w14:textId="77777777" w:rsidTr="00E37CB7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9D05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994A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C288D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9672" w14:textId="7283363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D7F8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88BC" w14:textId="104A1DA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F43F6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5716" w14:textId="09C7D664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C19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3BC3" w14:textId="1BB7A89E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05580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89CA" w14:textId="00585B7E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C8D94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8343" w14:textId="0E0F4A4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6C6E9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BDB7B1B" w14:textId="129F4A41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BC5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5CF183" w14:textId="028973A7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**</w:t>
            </w:r>
          </w:p>
        </w:tc>
      </w:tr>
      <w:tr w:rsidR="00E37CB7" w:rsidRPr="00786E98" w14:paraId="2A41E572" w14:textId="77777777" w:rsidTr="00E37CB7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FAE4833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14A5FE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0D677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A0813A" w14:textId="2EC3170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A5A6B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BBBE99" w14:textId="066049F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8BB3A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5077A665" w14:textId="5278741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486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78E298B2" w14:textId="6FCC6CB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08E4B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783B2AA7" w14:textId="58BA9E1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E0314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03CEED6D" w14:textId="7BA1F7B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771B6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58633015" w14:textId="03F0495A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848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4340DBED" w14:textId="6E268377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**</w:t>
            </w:r>
          </w:p>
        </w:tc>
      </w:tr>
      <w:tr w:rsidR="00E37CB7" w:rsidRPr="00786E98" w14:paraId="7E041F3E" w14:textId="568E561B" w:rsidTr="00E37CB7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3D0C11CB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136840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iend/Acquaintance</w:t>
            </w:r>
          </w:p>
          <w:p w14:paraId="6A930802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A72DBD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vAlign w:val="center"/>
          </w:tcPr>
          <w:p w14:paraId="19926C8D" w14:textId="478C7DF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6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1C3D" w14:textId="37801403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right w:val="nil"/>
            </w:tcBorders>
            <w:vAlign w:val="center"/>
          </w:tcPr>
          <w:p w14:paraId="3F5720C9" w14:textId="6E576CC5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8395" w14:textId="4E96C16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4571A652" w14:textId="35C886B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84A9" w14:textId="454A633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791C1E4F" w14:textId="610D2A1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B183" w14:textId="516EC843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5C7DCF52" w14:textId="2247F6A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69BC" w14:textId="130ED194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2F02F2F" w14:textId="5AC3B6EA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E866" w14:textId="5D51814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35369873" w14:textId="17CAC0B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8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5650" w14:textId="08C3FB84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</w:tcPr>
          <w:p w14:paraId="6B92E911" w14:textId="7D2201DE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7**</w:t>
            </w:r>
          </w:p>
        </w:tc>
      </w:tr>
      <w:tr w:rsidR="00E37CB7" w:rsidRPr="00786E98" w14:paraId="7F5FEF6B" w14:textId="77777777" w:rsidTr="00E37CB7">
        <w:tc>
          <w:tcPr>
            <w:tcW w:w="195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F2F8747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r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65B570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EE7343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C8A88E" w14:textId="0391DA7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739E9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756FD1" w14:textId="6D9E39F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4F8C6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8CA1F57" w14:textId="2140986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10DD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890DA55" w14:textId="200F446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14C60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FFD912C" w14:textId="44D4E67A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7194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64519FE4" w14:textId="015CEB1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6FEBA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22AF7EB8" w14:textId="4C44FF25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19D1CA7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3611B45" w14:textId="46C4B1C7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E37CB7" w:rsidRPr="00786E98" w14:paraId="19362335" w14:textId="77777777" w:rsidTr="00E37CB7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D568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C23B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A34E4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51B6" w14:textId="0D75FB0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15FC6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12A9" w14:textId="6A22F5C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1CAE3F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59FD" w14:textId="4624A1BB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141B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1772" w14:textId="04C08D33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A1667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4AC8" w14:textId="369AA765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39A9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AA8E" w14:textId="64B4A561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04E96B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7B93EC" w14:textId="0DFD18B1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E6ADB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A2E4F4" w14:textId="02E4F89D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**</w:t>
            </w:r>
          </w:p>
        </w:tc>
      </w:tr>
      <w:tr w:rsidR="00E37CB7" w:rsidRPr="00786E98" w14:paraId="175810DA" w14:textId="77777777" w:rsidTr="00E37CB7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756E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DA3F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sex. inter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EB823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93CD" w14:textId="022C8E3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8FEEE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DA09" w14:textId="5A3B918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E1627C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1960" w14:textId="065D60B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21B0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1E0C" w14:textId="69F5863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88ACA5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FA34" w14:textId="661495B2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B2629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7864" w14:textId="01395F0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23901B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5C5EB5" w14:textId="41A90782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AAA2C2E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D6DC62B" w14:textId="25223FEE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**</w:t>
            </w:r>
          </w:p>
        </w:tc>
      </w:tr>
      <w:tr w:rsidR="00E37CB7" w:rsidRPr="00786E98" w14:paraId="43901A79" w14:textId="77777777" w:rsidTr="00E37CB7"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88B3BA3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7B97C9" w14:textId="77777777" w:rsidR="00E37CB7" w:rsidRPr="00786E98" w:rsidRDefault="00E37CB7" w:rsidP="00E37CB7">
            <w:pPr>
              <w:tabs>
                <w:tab w:val="left" w:pos="70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.g. oral s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7ABD02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B1B80B" w14:textId="0259B1AD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E3374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38ED33" w14:textId="3A4BF29E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F0B018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76A05837" w14:textId="475542B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2B79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44416D3D" w14:textId="0B2AB7A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08A46A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6F9843E8" w14:textId="3EBFBCD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720D79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157BADE8" w14:textId="10FF0D8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CB53AE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47560F1B" w14:textId="0C91CB77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B8E50EE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2DC3974C" w14:textId="2DFB5D57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***</w:t>
            </w:r>
          </w:p>
        </w:tc>
      </w:tr>
      <w:tr w:rsidR="00E37CB7" w:rsidRPr="00786E98" w14:paraId="63F86FF2" w14:textId="1F388EDA" w:rsidTr="00E37CB7"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0A5461F6" w14:textId="77777777" w:rsidR="00E37CB7" w:rsidRPr="00786E98" w:rsidRDefault="00E37CB7" w:rsidP="00E37CB7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3ED137" w14:textId="77777777" w:rsidR="00E37CB7" w:rsidRPr="00786E98" w:rsidRDefault="00E37CB7" w:rsidP="00E37CB7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ranger</w:t>
            </w:r>
          </w:p>
          <w:p w14:paraId="1EED0353" w14:textId="77777777" w:rsidR="00E37CB7" w:rsidRPr="00786E98" w:rsidRDefault="00E37CB7" w:rsidP="00E37CB7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A5408D" w14:textId="77777777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vAlign w:val="center"/>
          </w:tcPr>
          <w:p w14:paraId="2FAA19F2" w14:textId="6684EEB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1FA6" w14:textId="17F31E4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right w:val="nil"/>
            </w:tcBorders>
            <w:vAlign w:val="center"/>
          </w:tcPr>
          <w:p w14:paraId="6B74E8C3" w14:textId="3D267690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6949" w14:textId="407DCA4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005E1DD1" w14:textId="2A688A86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9DFD" w14:textId="157F909F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6D7BBC30" w14:textId="75BCFB39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7E64" w14:textId="594A882D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04D08D09" w14:textId="50F3D23C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496B" w14:textId="02DF833D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78705BB8" w14:textId="6729EBD3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977C" w14:textId="4AC74468" w:rsidR="00E37CB7" w:rsidRPr="00786E98" w:rsidRDefault="00E37CB7" w:rsidP="00E37CB7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656F2A6A" w14:textId="62FBEEF4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1173" w14:textId="4A345321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</w:tcPr>
          <w:p w14:paraId="47996D07" w14:textId="220F309B" w:rsidR="00E37CB7" w:rsidRPr="00786E98" w:rsidRDefault="00E37CB7" w:rsidP="00E37C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1</w:t>
            </w:r>
          </w:p>
        </w:tc>
      </w:tr>
      <w:tr w:rsidR="00E37CB7" w:rsidRPr="00786E98" w14:paraId="72A8502C" w14:textId="1C37E9BD" w:rsidTr="00E37CB7">
        <w:trPr>
          <w:trHeight w:val="182"/>
        </w:trPr>
        <w:tc>
          <w:tcPr>
            <w:tcW w:w="3936" w:type="dxa"/>
            <w:gridSpan w:val="5"/>
            <w:tcBorders>
              <w:left w:val="nil"/>
              <w:right w:val="nil"/>
            </w:tcBorders>
            <w:vAlign w:val="center"/>
          </w:tcPr>
          <w:p w14:paraId="4CEB7EEA" w14:textId="77777777" w:rsidR="00E37CB7" w:rsidRPr="00786E98" w:rsidRDefault="00E37CB7" w:rsidP="00E37CB7">
            <w:pPr>
              <w:tabs>
                <w:tab w:val="left" w:pos="7088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oercive Strateg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170B559" w14:textId="77777777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vAlign w:val="center"/>
          </w:tcPr>
          <w:p w14:paraId="5BE9BEBE" w14:textId="53A6CB6D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476DB2" w14:textId="1B1570C0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nil"/>
              <w:right w:val="nil"/>
            </w:tcBorders>
            <w:vAlign w:val="center"/>
          </w:tcPr>
          <w:p w14:paraId="1C480F79" w14:textId="2358EFCB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3864537" w14:textId="22CECFDC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211A018F" w14:textId="1792AE1F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DBA95B9" w14:textId="46E99DDE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7A0EE50C" w14:textId="3BD9D470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2875ED87" w14:textId="72EA633D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4F262ABC" w14:textId="340D40A9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6424E35" w14:textId="53EFDD65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38BF0DE9" w14:textId="620E830E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4858880" w14:textId="73FAFD62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61D25CB5" w14:textId="382747CA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0***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5E3B6D29" w14:textId="00555CA8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</w:tcPr>
          <w:p w14:paraId="28D79CD5" w14:textId="32BB413C" w:rsidR="00E37CB7" w:rsidRPr="00786E98" w:rsidRDefault="00E37CB7" w:rsidP="00E37CB7">
            <w:pPr>
              <w:tabs>
                <w:tab w:val="left" w:pos="7088"/>
              </w:tabs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E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8***</w:t>
            </w:r>
          </w:p>
        </w:tc>
      </w:tr>
    </w:tbl>
    <w:p w14:paraId="3E189C0C" w14:textId="77777777" w:rsidR="00786E98" w:rsidRPr="00701C1F" w:rsidRDefault="00786E98" w:rsidP="00786E98">
      <w:pPr>
        <w:pStyle w:val="Beschriftung"/>
      </w:pPr>
    </w:p>
    <w:p w14:paraId="5488F6E2" w14:textId="7C8D6D65" w:rsidR="00A01133" w:rsidRPr="00495CAF" w:rsidRDefault="00786E98" w:rsidP="00A01133">
      <w:pPr>
        <w:pStyle w:val="Beschriftung"/>
        <w:spacing w:line="480" w:lineRule="auto"/>
        <w:rPr>
          <w:b w:val="0"/>
          <w:shd w:val="clear" w:color="auto" w:fill="FFFFFF"/>
          <w:lang w:val="en-GB"/>
        </w:rPr>
      </w:pPr>
      <w:r w:rsidRPr="00495CAF">
        <w:rPr>
          <w:b w:val="0"/>
          <w:i/>
          <w:lang w:val="en-GB"/>
        </w:rPr>
        <w:t>Note</w:t>
      </w:r>
      <w:r w:rsidRPr="00495CAF">
        <w:rPr>
          <w:b w:val="0"/>
          <w:lang w:val="en-GB"/>
        </w:rPr>
        <w:t xml:space="preserve">. * </w:t>
      </w:r>
      <w:r w:rsidRPr="00495CAF">
        <w:rPr>
          <w:b w:val="0"/>
          <w:i/>
          <w:lang w:val="en-GB"/>
        </w:rPr>
        <w:t>p</w:t>
      </w:r>
      <w:r>
        <w:rPr>
          <w:b w:val="0"/>
          <w:lang w:val="en-GB"/>
        </w:rPr>
        <w:t xml:space="preserve"> &lt; .05</w:t>
      </w:r>
      <w:r w:rsidRPr="00495CAF">
        <w:rPr>
          <w:b w:val="0"/>
          <w:lang w:val="en-GB"/>
        </w:rPr>
        <w:t xml:space="preserve">, 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1, *** </w:t>
      </w:r>
      <w:r w:rsidRPr="00495CAF">
        <w:rPr>
          <w:b w:val="0"/>
          <w:i/>
          <w:lang w:val="en-GB"/>
        </w:rPr>
        <w:t>p</w:t>
      </w:r>
      <w:r w:rsidRPr="00495CAF">
        <w:rPr>
          <w:b w:val="0"/>
          <w:lang w:val="en-GB"/>
        </w:rPr>
        <w:t xml:space="preserve"> &lt; .001. </w:t>
      </w:r>
      <w:r w:rsidR="0075662B">
        <w:rPr>
          <w:b w:val="0"/>
          <w:lang w:val="en-GB"/>
        </w:rPr>
        <w:t>Sex. inter. = Sexual i</w:t>
      </w:r>
      <w:r w:rsidR="0075662B" w:rsidRPr="00495CAF">
        <w:rPr>
          <w:b w:val="0"/>
          <w:lang w:val="en-GB"/>
        </w:rPr>
        <w:t>ntercourse.</w:t>
      </w:r>
      <w:r w:rsidR="0075662B">
        <w:rPr>
          <w:b w:val="0"/>
          <w:lang w:val="en-GB"/>
        </w:rPr>
        <w:t xml:space="preserve"> </w:t>
      </w:r>
      <w:r w:rsidRPr="00495CAF">
        <w:rPr>
          <w:b w:val="0"/>
          <w:lang w:val="en-GB"/>
        </w:rPr>
        <w:t xml:space="preserve">Multiple responses were </w:t>
      </w:r>
      <w:r>
        <w:rPr>
          <w:b w:val="0"/>
          <w:lang w:val="en-GB"/>
        </w:rPr>
        <w:t xml:space="preserve">possible. </w:t>
      </w:r>
    </w:p>
    <w:sectPr w:rsidR="00A01133" w:rsidRPr="00495CAF" w:rsidSect="00075A7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8E971B" w14:textId="77777777" w:rsidR="00BA452A" w:rsidRDefault="00BA452A" w:rsidP="00A01133">
      <w:r>
        <w:separator/>
      </w:r>
    </w:p>
  </w:endnote>
  <w:endnote w:type="continuationSeparator" w:id="0">
    <w:p w14:paraId="0E8B9A8D" w14:textId="77777777" w:rsidR="00BA452A" w:rsidRDefault="00BA452A" w:rsidP="00A01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7D14C" w14:textId="77777777" w:rsidR="00BA452A" w:rsidRDefault="00BA452A" w:rsidP="00A01133">
      <w:r>
        <w:separator/>
      </w:r>
    </w:p>
  </w:footnote>
  <w:footnote w:type="continuationSeparator" w:id="0">
    <w:p w14:paraId="5ACCC336" w14:textId="77777777" w:rsidR="00BA452A" w:rsidRDefault="00BA452A" w:rsidP="00A011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784605"/>
    <w:multiLevelType w:val="hybridMultilevel"/>
    <w:tmpl w:val="58DA047E"/>
    <w:lvl w:ilvl="0" w:tplc="E9C6F8DA">
      <w:start w:val="1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72"/>
    <w:rsid w:val="00073909"/>
    <w:rsid w:val="00075A76"/>
    <w:rsid w:val="001D3A54"/>
    <w:rsid w:val="002208C0"/>
    <w:rsid w:val="00267F60"/>
    <w:rsid w:val="0030562A"/>
    <w:rsid w:val="00326A16"/>
    <w:rsid w:val="00355BB1"/>
    <w:rsid w:val="003B77BD"/>
    <w:rsid w:val="00454B40"/>
    <w:rsid w:val="00495CAF"/>
    <w:rsid w:val="005E5359"/>
    <w:rsid w:val="005F3BDC"/>
    <w:rsid w:val="00683B84"/>
    <w:rsid w:val="006A21D3"/>
    <w:rsid w:val="006B5772"/>
    <w:rsid w:val="006F70F1"/>
    <w:rsid w:val="0075662B"/>
    <w:rsid w:val="00786E98"/>
    <w:rsid w:val="00862972"/>
    <w:rsid w:val="00960A27"/>
    <w:rsid w:val="009C3B9F"/>
    <w:rsid w:val="00A01133"/>
    <w:rsid w:val="00A72D89"/>
    <w:rsid w:val="00AD4A16"/>
    <w:rsid w:val="00B50FF3"/>
    <w:rsid w:val="00BA452A"/>
    <w:rsid w:val="00C13EA1"/>
    <w:rsid w:val="00CD55AB"/>
    <w:rsid w:val="00D04C3F"/>
    <w:rsid w:val="00D106FF"/>
    <w:rsid w:val="00D96779"/>
    <w:rsid w:val="00E37CB7"/>
    <w:rsid w:val="00EA5A05"/>
    <w:rsid w:val="00F15FA7"/>
    <w:rsid w:val="00F17424"/>
    <w:rsid w:val="00F22C8C"/>
    <w:rsid w:val="00F90D83"/>
    <w:rsid w:val="00FD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1F2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0113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01133"/>
  </w:style>
  <w:style w:type="paragraph" w:styleId="Fuzeile">
    <w:name w:val="footer"/>
    <w:basedOn w:val="Standard"/>
    <w:link w:val="FuzeileZchn"/>
    <w:uiPriority w:val="99"/>
    <w:unhideWhenUsed/>
    <w:rsid w:val="00A0113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1133"/>
  </w:style>
  <w:style w:type="character" w:customStyle="1" w:styleId="apple-converted-space">
    <w:name w:val="apple-converted-space"/>
    <w:basedOn w:val="Absatz-Standardschriftart"/>
    <w:rsid w:val="00A01133"/>
  </w:style>
  <w:style w:type="paragraph" w:styleId="Beschriftung">
    <w:name w:val="caption"/>
    <w:basedOn w:val="Standard"/>
    <w:next w:val="Standard"/>
    <w:uiPriority w:val="99"/>
    <w:qFormat/>
    <w:rsid w:val="00A0113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unhideWhenUsed/>
    <w:rsid w:val="00326A1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26A16"/>
  </w:style>
  <w:style w:type="character" w:customStyle="1" w:styleId="KommentartextZchn">
    <w:name w:val="Kommentartext Zchn"/>
    <w:basedOn w:val="Absatz-Standardschriftart"/>
    <w:link w:val="Kommentartext"/>
    <w:uiPriority w:val="99"/>
    <w:rsid w:val="00326A1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6A1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6A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6A1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6A1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rsid w:val="00960A27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schust@uni-potsdam.de" TargetMode="Externa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479F1B2967445A7641CECFEAB01AE" ma:contentTypeVersion="7" ma:contentTypeDescription="Create a new document." ma:contentTypeScope="" ma:versionID="457d5934fd302825a16be4412e5eaae5">
  <xsd:schema xmlns:xsd="http://www.w3.org/2001/XMLSchema" xmlns:p="http://schemas.microsoft.com/office/2006/metadata/properties" xmlns:ns2="19927edf-5ac7-44b6-9732-3d047221814a" targetNamespace="http://schemas.microsoft.com/office/2006/metadata/properties" ma:root="true" ma:fieldsID="ccc30c3cf20ed72fd2161dfa44593abf" ns2:_="">
    <xsd:import namespace="19927edf-5ac7-44b6-9732-3d04722181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9927edf-5ac7-44b6-9732-3d04722181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9927edf-5ac7-44b6-9732-3d047221814a">Table</DocumentType>
    <FileFormat xmlns="19927edf-5ac7-44b6-9732-3d047221814a">DOCX</FileFormat>
    <StageName xmlns="19927edf-5ac7-44b6-9732-3d047221814a" xsi:nil="true"/>
    <DocumentId xmlns="19927edf-5ac7-44b6-9732-3d047221814a">Table 1.DOCX</DocumentId>
    <TitleName xmlns="19927edf-5ac7-44b6-9732-3d047221814a">Table 1.DOCX</TitleName>
    <Checked_x0020_Out_x0020_To xmlns="19927edf-5ac7-44b6-9732-3d047221814a">
      <UserInfo>
        <DisplayName/>
        <AccountId xsi:nil="true"/>
        <AccountType/>
      </UserInfo>
    </Checked_x0020_Out_x0020_To>
    <IsDeleted xmlns="19927edf-5ac7-44b6-9732-3d047221814a">false</IsDeleted>
  </documentManagement>
</p:properties>
</file>

<file path=customXml/itemProps1.xml><?xml version="1.0" encoding="utf-8"?>
<ds:datastoreItem xmlns:ds="http://schemas.openxmlformats.org/officeDocument/2006/customXml" ds:itemID="{9075F77B-9930-4481-B54C-162964207A77}"/>
</file>

<file path=customXml/itemProps2.xml><?xml version="1.0" encoding="utf-8"?>
<ds:datastoreItem xmlns:ds="http://schemas.openxmlformats.org/officeDocument/2006/customXml" ds:itemID="{1282A01F-E8B5-4062-8BE7-3ED910B09969}"/>
</file>

<file path=customXml/itemProps3.xml><?xml version="1.0" encoding="utf-8"?>
<ds:datastoreItem xmlns:ds="http://schemas.openxmlformats.org/officeDocument/2006/customXml" ds:itemID="{A0806923-2135-4A57-A468-D7EDDC12EBC4}"/>
</file>

<file path=customXml/itemProps4.xml><?xml version="1.0" encoding="utf-8"?>
<ds:datastoreItem xmlns:ds="http://schemas.openxmlformats.org/officeDocument/2006/customXml" ds:itemID="{C059DED8-6189-4604-AFDA-9C53CE2BD2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0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Schuster</dc:creator>
  <cp:keywords/>
  <dc:description/>
  <cp:lastModifiedBy>Isabell</cp:lastModifiedBy>
  <cp:revision>28</cp:revision>
  <cp:lastPrinted>2016-08-10T09:55:00Z</cp:lastPrinted>
  <dcterms:created xsi:type="dcterms:W3CDTF">2016-03-30T10:32:00Z</dcterms:created>
  <dcterms:modified xsi:type="dcterms:W3CDTF">2016-08-1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479F1B2967445A7641CECFEAB01AE</vt:lpwstr>
  </property>
</Properties>
</file>